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9F089" w14:textId="10400446" w:rsidR="00542874" w:rsidRPr="00542874" w:rsidRDefault="00542874" w:rsidP="00305D0D">
      <w:pPr>
        <w:spacing w:after="0" w:line="24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542874"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2F3E9DFF" w14:textId="77777777" w:rsidR="00542874" w:rsidRPr="00542874" w:rsidRDefault="00542874" w:rsidP="00305D0D">
      <w:pPr>
        <w:spacing w:after="0" w:line="24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5F9AF6CF" w14:textId="429D7FDA" w:rsidR="00305D0D" w:rsidRPr="00542874" w:rsidRDefault="00305D0D" w:rsidP="00305D0D">
      <w:pPr>
        <w:spacing w:after="0" w:line="24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542874">
        <w:rPr>
          <w:rFonts w:ascii="Calibri" w:hAnsi="Calibri" w:cs="Calibri"/>
          <w:b/>
          <w:bCs/>
          <w:sz w:val="28"/>
          <w:szCs w:val="28"/>
        </w:rPr>
        <w:t>Quantitative sensory testing reveals evidence of altered pain processing in Paget’s Disease of Bone</w:t>
      </w:r>
    </w:p>
    <w:p w14:paraId="2BE313B3" w14:textId="77777777" w:rsidR="00542874" w:rsidRPr="00542874" w:rsidRDefault="00542874" w:rsidP="00305D0D">
      <w:pPr>
        <w:spacing w:after="0" w:line="24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5906D7D2" w14:textId="77777777" w:rsidR="00542874" w:rsidRDefault="00542874" w:rsidP="00542874">
      <w:pPr>
        <w:spacing w:after="0" w:line="240" w:lineRule="auto"/>
        <w:rPr>
          <w:rFonts w:cstheme="minorHAnsi"/>
        </w:rPr>
      </w:pPr>
    </w:p>
    <w:p w14:paraId="769270DF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</w:rPr>
        <w:t>Kathryn Berg</w:t>
      </w:r>
      <w:r w:rsidRPr="00542874">
        <w:rPr>
          <w:rFonts w:ascii="Calibri" w:hAnsi="Calibri" w:cs="Calibri"/>
          <w:sz w:val="22"/>
          <w:szCs w:val="22"/>
          <w:vertAlign w:val="superscript"/>
        </w:rPr>
        <w:t>1</w:t>
      </w:r>
      <w:r w:rsidRPr="00542874">
        <w:rPr>
          <w:rFonts w:ascii="Calibri" w:hAnsi="Calibri" w:cs="Calibri"/>
          <w:sz w:val="22"/>
          <w:szCs w:val="22"/>
        </w:rPr>
        <w:t>, Dervil Dockrell</w:t>
      </w:r>
      <w:r w:rsidRPr="00542874">
        <w:rPr>
          <w:rFonts w:ascii="Calibri" w:hAnsi="Calibri" w:cs="Calibri"/>
          <w:sz w:val="22"/>
          <w:szCs w:val="22"/>
          <w:vertAlign w:val="superscript"/>
        </w:rPr>
        <w:t>1</w:t>
      </w:r>
      <w:r w:rsidRPr="00542874">
        <w:rPr>
          <w:rFonts w:ascii="Calibri" w:hAnsi="Calibri" w:cs="Calibri"/>
          <w:sz w:val="22"/>
          <w:szCs w:val="22"/>
        </w:rPr>
        <w:t xml:space="preserve">, Lesley Colvin </w:t>
      </w:r>
      <w:r w:rsidRPr="00542874">
        <w:rPr>
          <w:rFonts w:ascii="Calibri" w:hAnsi="Calibri" w:cs="Calibri"/>
          <w:sz w:val="22"/>
          <w:szCs w:val="22"/>
          <w:vertAlign w:val="superscript"/>
        </w:rPr>
        <w:t>2</w:t>
      </w:r>
      <w:r w:rsidRPr="00542874">
        <w:rPr>
          <w:rFonts w:ascii="Calibri" w:hAnsi="Calibri" w:cs="Calibri"/>
          <w:sz w:val="22"/>
          <w:szCs w:val="22"/>
        </w:rPr>
        <w:t xml:space="preserve">, Jonathan C Y Tang </w:t>
      </w:r>
      <w:r w:rsidRPr="00542874">
        <w:rPr>
          <w:rFonts w:ascii="Calibri" w:hAnsi="Calibri" w:cs="Calibri"/>
          <w:sz w:val="22"/>
          <w:szCs w:val="22"/>
          <w:vertAlign w:val="superscript"/>
        </w:rPr>
        <w:t>3,4</w:t>
      </w:r>
      <w:r w:rsidRPr="00542874">
        <w:rPr>
          <w:rFonts w:ascii="Calibri" w:hAnsi="Calibri" w:cs="Calibri"/>
          <w:sz w:val="22"/>
          <w:szCs w:val="22"/>
        </w:rPr>
        <w:t>, Terry Aspray</w:t>
      </w:r>
      <w:r w:rsidRPr="00542874">
        <w:rPr>
          <w:rFonts w:ascii="Calibri" w:hAnsi="Calibri" w:cs="Calibri"/>
          <w:sz w:val="22"/>
          <w:szCs w:val="22"/>
          <w:vertAlign w:val="superscript"/>
        </w:rPr>
        <w:t>5</w:t>
      </w:r>
      <w:r w:rsidRPr="00542874">
        <w:rPr>
          <w:rFonts w:ascii="Calibri" w:hAnsi="Calibri" w:cs="Calibri"/>
          <w:sz w:val="22"/>
          <w:szCs w:val="22"/>
        </w:rPr>
        <w:t xml:space="preserve"> Elaine Dennison</w:t>
      </w:r>
      <w:r w:rsidRPr="00542874">
        <w:rPr>
          <w:rFonts w:ascii="Calibri" w:hAnsi="Calibri" w:cs="Calibri"/>
          <w:sz w:val="22"/>
          <w:szCs w:val="22"/>
          <w:vertAlign w:val="superscript"/>
        </w:rPr>
        <w:t>6</w:t>
      </w:r>
      <w:r w:rsidRPr="00542874">
        <w:rPr>
          <w:rFonts w:ascii="Calibri" w:hAnsi="Calibri" w:cs="Calibri"/>
          <w:sz w:val="22"/>
          <w:szCs w:val="22"/>
        </w:rPr>
        <w:t>, Hrushikesh Divyateja</w:t>
      </w:r>
      <w:r w:rsidRPr="00542874">
        <w:rPr>
          <w:rFonts w:ascii="Calibri" w:hAnsi="Calibri" w:cs="Calibri"/>
          <w:sz w:val="22"/>
          <w:szCs w:val="22"/>
          <w:vertAlign w:val="superscript"/>
        </w:rPr>
        <w:t>7</w:t>
      </w:r>
      <w:r w:rsidRPr="00542874">
        <w:rPr>
          <w:rFonts w:ascii="Calibri" w:hAnsi="Calibri" w:cs="Calibri"/>
          <w:sz w:val="22"/>
          <w:szCs w:val="22"/>
        </w:rPr>
        <w:t xml:space="preserve">, Nazim Ghouri </w:t>
      </w:r>
      <w:r w:rsidRPr="00542874">
        <w:rPr>
          <w:rFonts w:ascii="Calibri" w:hAnsi="Calibri" w:cs="Calibri"/>
          <w:sz w:val="22"/>
          <w:szCs w:val="22"/>
          <w:vertAlign w:val="superscript"/>
        </w:rPr>
        <w:t>8,9</w:t>
      </w:r>
      <w:r w:rsidRPr="00542874">
        <w:rPr>
          <w:rFonts w:ascii="Calibri" w:hAnsi="Calibri" w:cs="Calibri"/>
          <w:sz w:val="22"/>
          <w:szCs w:val="22"/>
        </w:rPr>
        <w:t>, Esther Hanison</w:t>
      </w:r>
      <w:r w:rsidRPr="00542874">
        <w:rPr>
          <w:rFonts w:ascii="Calibri" w:hAnsi="Calibri" w:cs="Calibri"/>
          <w:sz w:val="22"/>
          <w:szCs w:val="22"/>
          <w:vertAlign w:val="superscript"/>
        </w:rPr>
        <w:t>10</w:t>
      </w:r>
      <w:r w:rsidRPr="00542874">
        <w:rPr>
          <w:rFonts w:ascii="Calibri" w:hAnsi="Calibri" w:cs="Calibri"/>
          <w:sz w:val="22"/>
          <w:szCs w:val="22"/>
        </w:rPr>
        <w:t>, Richard Keen</w:t>
      </w:r>
      <w:r w:rsidRPr="00542874">
        <w:rPr>
          <w:rFonts w:ascii="Calibri" w:hAnsi="Calibri" w:cs="Calibri"/>
          <w:sz w:val="22"/>
          <w:szCs w:val="22"/>
          <w:vertAlign w:val="superscript"/>
        </w:rPr>
        <w:t>10</w:t>
      </w:r>
      <w:r w:rsidRPr="00542874">
        <w:rPr>
          <w:rFonts w:ascii="Calibri" w:hAnsi="Calibri" w:cs="Calibri"/>
          <w:sz w:val="22"/>
          <w:szCs w:val="22"/>
        </w:rPr>
        <w:t>, Eugene McCloskey</w:t>
      </w:r>
      <w:r w:rsidRPr="00542874">
        <w:rPr>
          <w:rFonts w:ascii="Calibri" w:hAnsi="Calibri" w:cs="Calibri"/>
          <w:sz w:val="22"/>
          <w:szCs w:val="22"/>
          <w:vertAlign w:val="superscript"/>
        </w:rPr>
        <w:t>11</w:t>
      </w:r>
      <w:r w:rsidRPr="00542874">
        <w:rPr>
          <w:rFonts w:ascii="Calibri" w:hAnsi="Calibri" w:cs="Calibri"/>
          <w:sz w:val="22"/>
          <w:szCs w:val="22"/>
        </w:rPr>
        <w:t>, Terence W O'Neill</w:t>
      </w:r>
      <w:r w:rsidRPr="00542874">
        <w:rPr>
          <w:rFonts w:ascii="Calibri" w:hAnsi="Calibri" w:cs="Calibri"/>
          <w:sz w:val="22"/>
          <w:szCs w:val="22"/>
          <w:vertAlign w:val="superscript"/>
        </w:rPr>
        <w:t>12</w:t>
      </w:r>
      <w:r w:rsidRPr="00542874">
        <w:rPr>
          <w:rFonts w:ascii="Calibri" w:hAnsi="Calibri" w:cs="Calibri"/>
          <w:sz w:val="22"/>
          <w:szCs w:val="22"/>
        </w:rPr>
        <w:t>, Faizanur Rahman</w:t>
      </w:r>
      <w:r w:rsidRPr="00542874">
        <w:rPr>
          <w:rFonts w:ascii="Calibri" w:hAnsi="Calibri" w:cs="Calibri"/>
          <w:sz w:val="22"/>
          <w:szCs w:val="22"/>
          <w:vertAlign w:val="superscript"/>
        </w:rPr>
        <w:t>13</w:t>
      </w:r>
      <w:r w:rsidRPr="00542874">
        <w:rPr>
          <w:rFonts w:ascii="Calibri" w:hAnsi="Calibri" w:cs="Calibri"/>
          <w:sz w:val="22"/>
          <w:szCs w:val="22"/>
        </w:rPr>
        <w:t>, Mashood Siddiqi</w:t>
      </w:r>
      <w:r w:rsidRPr="00542874">
        <w:rPr>
          <w:rFonts w:ascii="Calibri" w:hAnsi="Calibri" w:cs="Calibri"/>
          <w:sz w:val="22"/>
          <w:szCs w:val="22"/>
          <w:vertAlign w:val="superscript"/>
        </w:rPr>
        <w:t>14</w:t>
      </w:r>
      <w:r w:rsidRPr="00542874">
        <w:rPr>
          <w:rFonts w:ascii="Calibri" w:hAnsi="Calibri" w:cs="Calibri"/>
          <w:sz w:val="22"/>
          <w:szCs w:val="22"/>
        </w:rPr>
        <w:t>, Stephen Tuck</w:t>
      </w:r>
      <w:r w:rsidRPr="00542874">
        <w:rPr>
          <w:rFonts w:ascii="Calibri" w:hAnsi="Calibri" w:cs="Calibri"/>
          <w:sz w:val="22"/>
          <w:szCs w:val="22"/>
          <w:vertAlign w:val="superscript"/>
        </w:rPr>
        <w:t>15</w:t>
      </w:r>
      <w:r w:rsidRPr="00542874">
        <w:rPr>
          <w:rFonts w:ascii="Calibri" w:hAnsi="Calibri" w:cs="Calibri"/>
          <w:sz w:val="22"/>
          <w:szCs w:val="22"/>
        </w:rPr>
        <w:t>, Jane Turton</w:t>
      </w:r>
      <w:r w:rsidRPr="00542874">
        <w:rPr>
          <w:rFonts w:ascii="Calibri" w:hAnsi="Calibri" w:cs="Calibri"/>
          <w:sz w:val="22"/>
          <w:szCs w:val="22"/>
          <w:vertAlign w:val="superscript"/>
        </w:rPr>
        <w:t>16</w:t>
      </w:r>
      <w:r w:rsidRPr="00542874">
        <w:rPr>
          <w:rFonts w:ascii="Calibri" w:hAnsi="Calibri" w:cs="Calibri"/>
          <w:sz w:val="22"/>
          <w:szCs w:val="22"/>
        </w:rPr>
        <w:t>, Stuart H Ralston</w:t>
      </w: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. </w:t>
      </w:r>
    </w:p>
    <w:p w14:paraId="6B011631" w14:textId="77777777" w:rsidR="00542874" w:rsidRPr="00542874" w:rsidRDefault="00542874" w:rsidP="00542874">
      <w:pPr>
        <w:rPr>
          <w:rFonts w:ascii="Calibri" w:hAnsi="Calibri" w:cs="Calibri"/>
          <w:sz w:val="22"/>
          <w:szCs w:val="22"/>
        </w:rPr>
      </w:pPr>
    </w:p>
    <w:p w14:paraId="23BD4752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 </w:t>
      </w:r>
      <w:r w:rsidRPr="00542874">
        <w:rPr>
          <w:rFonts w:ascii="Calibri" w:hAnsi="Calibri" w:cs="Calibri"/>
          <w:sz w:val="22"/>
          <w:szCs w:val="22"/>
        </w:rPr>
        <w:t>Institute of Genetics and Cancer, University of Edinburgh, Western General Hospital, Edinburgh, UK</w:t>
      </w:r>
    </w:p>
    <w:p w14:paraId="2F65CF76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2 </w:t>
      </w:r>
      <w:r w:rsidRPr="00542874">
        <w:rPr>
          <w:rFonts w:ascii="Calibri" w:hAnsi="Calibri" w:cs="Calibri"/>
          <w:sz w:val="22"/>
          <w:szCs w:val="22"/>
        </w:rPr>
        <w:t>Division of Population Health and Genomics, Ninewells Hospital and Medical School, University of Dundee, Dundee, UK</w:t>
      </w:r>
    </w:p>
    <w:p w14:paraId="6FD49DF5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3 </w:t>
      </w:r>
      <w:r w:rsidRPr="00542874">
        <w:rPr>
          <w:rFonts w:ascii="Calibri" w:hAnsi="Calibri" w:cs="Calibri"/>
          <w:sz w:val="22"/>
          <w:szCs w:val="22"/>
        </w:rPr>
        <w:t>Norwich Medical School, University of East Anglia, Norwich, UK</w:t>
      </w:r>
    </w:p>
    <w:p w14:paraId="4ABCB3C5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4 </w:t>
      </w:r>
      <w:r w:rsidRPr="00542874">
        <w:rPr>
          <w:rFonts w:ascii="Calibri" w:hAnsi="Calibri" w:cs="Calibri"/>
          <w:sz w:val="22"/>
          <w:szCs w:val="22"/>
        </w:rPr>
        <w:t>Departments of Clinical Biochemistry, Laboratory Medicine, Diabetes and Endocrinology, Norfolk and Norwich University Hospital NHS Foundation Trust, Norwich Research Park, Norwich, UK.</w:t>
      </w:r>
    </w:p>
    <w:p w14:paraId="44495878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5 </w:t>
      </w:r>
      <w:r w:rsidRPr="00542874">
        <w:rPr>
          <w:rFonts w:ascii="Calibri" w:hAnsi="Calibri" w:cs="Calibri"/>
          <w:sz w:val="22"/>
          <w:szCs w:val="22"/>
        </w:rPr>
        <w:t>NIHR Newcastle Biomedical Research Centre, Translational Clinical Research Institute, Newcastle University and Newcastle-upon-Tyne Hospitals NHS Trust, Newcastle upon Tyne, UK</w:t>
      </w:r>
    </w:p>
    <w:p w14:paraId="4CD3CD82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6 </w:t>
      </w:r>
      <w:r w:rsidRPr="00542874">
        <w:rPr>
          <w:rFonts w:ascii="Calibri" w:hAnsi="Calibri" w:cs="Calibri"/>
          <w:sz w:val="22"/>
          <w:szCs w:val="22"/>
        </w:rPr>
        <w:t>MRC Lifecourse Epidemiology Centre, University of Southampton, Southampton, UK</w:t>
      </w:r>
    </w:p>
    <w:p w14:paraId="747FCCDD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7 </w:t>
      </w:r>
      <w:r w:rsidRPr="00542874">
        <w:rPr>
          <w:rFonts w:ascii="Calibri" w:hAnsi="Calibri" w:cs="Calibri"/>
          <w:sz w:val="22"/>
          <w:szCs w:val="22"/>
        </w:rPr>
        <w:t>Nottingham University Hospital, Chemical Pathology, Nottingham, UK</w:t>
      </w:r>
    </w:p>
    <w:p w14:paraId="65E335EA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8 </w:t>
      </w:r>
      <w:r w:rsidRPr="00542874">
        <w:rPr>
          <w:rFonts w:ascii="Calibri" w:hAnsi="Calibri" w:cs="Calibri"/>
          <w:sz w:val="22"/>
          <w:szCs w:val="22"/>
        </w:rPr>
        <w:t>Queen Elizabeth University Hospital, Department of Diabetes and Endocrinology, Glasgow, UK</w:t>
      </w:r>
    </w:p>
    <w:p w14:paraId="589846F8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9 </w:t>
      </w:r>
      <w:r w:rsidRPr="00542874">
        <w:rPr>
          <w:rFonts w:ascii="Calibri" w:hAnsi="Calibri" w:cs="Calibri"/>
          <w:sz w:val="22"/>
          <w:szCs w:val="22"/>
        </w:rPr>
        <w:t>School of Medicine, University of Glasgow, Glasgow, UK</w:t>
      </w:r>
    </w:p>
    <w:p w14:paraId="64E786B0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0 </w:t>
      </w:r>
      <w:r w:rsidRPr="00542874">
        <w:rPr>
          <w:rFonts w:ascii="Calibri" w:hAnsi="Calibri" w:cs="Calibri"/>
          <w:sz w:val="22"/>
          <w:szCs w:val="22"/>
        </w:rPr>
        <w:t>Royal National Orthopaedic Hospital, Metabolic Bone Disease Centre, London, UK</w:t>
      </w:r>
    </w:p>
    <w:p w14:paraId="2126EBAD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1 </w:t>
      </w:r>
      <w:r w:rsidRPr="00542874">
        <w:rPr>
          <w:rFonts w:ascii="Calibri" w:hAnsi="Calibri" w:cs="Calibri"/>
          <w:sz w:val="22"/>
          <w:szCs w:val="22"/>
        </w:rPr>
        <w:t>Clinical Medicine, School of Medicine and Population Health, Metabolic Bone Centre, Northern General Hospital, UK</w:t>
      </w:r>
    </w:p>
    <w:p w14:paraId="6D2C083D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2 </w:t>
      </w:r>
      <w:r w:rsidRPr="00542874">
        <w:rPr>
          <w:rFonts w:ascii="Calibri" w:hAnsi="Calibri" w:cs="Calibri"/>
          <w:sz w:val="22"/>
          <w:szCs w:val="22"/>
        </w:rPr>
        <w:t>University of Manchester, Manchester Institute for Collaborative Research on Ageing, Manchester, UK</w:t>
      </w:r>
    </w:p>
    <w:p w14:paraId="4D44F56F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3 </w:t>
      </w:r>
      <w:r w:rsidRPr="00542874">
        <w:rPr>
          <w:rFonts w:ascii="Calibri" w:hAnsi="Calibri" w:cs="Calibri"/>
          <w:sz w:val="22"/>
          <w:szCs w:val="22"/>
        </w:rPr>
        <w:t>University Hospitals of Leicester NHS Trust, Metabolic Medicine &amp; Chemical Pathology, Leicester, UK.</w:t>
      </w:r>
    </w:p>
    <w:p w14:paraId="6988851A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4 </w:t>
      </w:r>
      <w:r w:rsidRPr="00542874">
        <w:rPr>
          <w:rFonts w:ascii="Calibri" w:hAnsi="Calibri" w:cs="Calibri"/>
          <w:sz w:val="22"/>
          <w:szCs w:val="22"/>
        </w:rPr>
        <w:t>Liverpool University Hospitals Foundation Trust, Aintree University Hospital, Liverpool, UK</w:t>
      </w:r>
    </w:p>
    <w:p w14:paraId="35673839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5 </w:t>
      </w:r>
      <w:r w:rsidRPr="00542874">
        <w:rPr>
          <w:rFonts w:ascii="Calibri" w:hAnsi="Calibri" w:cs="Calibri"/>
          <w:sz w:val="22"/>
          <w:szCs w:val="22"/>
        </w:rPr>
        <w:t>James Cook University Hospital, Department of Rheumatology, Middlesbrough, UK</w:t>
      </w:r>
    </w:p>
    <w:p w14:paraId="53E4AD43" w14:textId="77777777" w:rsidR="00542874" w:rsidRPr="00542874" w:rsidRDefault="00542874" w:rsidP="00542874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542874">
        <w:rPr>
          <w:rFonts w:ascii="Calibri" w:hAnsi="Calibri" w:cs="Calibri"/>
          <w:sz w:val="22"/>
          <w:szCs w:val="22"/>
          <w:vertAlign w:val="superscript"/>
        </w:rPr>
        <w:t xml:space="preserve">16 </w:t>
      </w:r>
      <w:r w:rsidRPr="00542874">
        <w:rPr>
          <w:rFonts w:ascii="Calibri" w:hAnsi="Calibri" w:cs="Calibri"/>
          <w:sz w:val="22"/>
          <w:szCs w:val="22"/>
        </w:rPr>
        <w:t>University Hospital Llandough, Department of Rheumatology, Cardiff, UK</w:t>
      </w:r>
    </w:p>
    <w:p w14:paraId="2228CC11" w14:textId="77777777" w:rsidR="00542874" w:rsidRPr="00545FF1" w:rsidRDefault="00542874" w:rsidP="00305D0D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</w:p>
    <w:p w14:paraId="258C920E" w14:textId="77777777" w:rsidR="00305D0D" w:rsidRDefault="00305D0D">
      <w:pPr>
        <w:rPr>
          <w:b/>
          <w:bCs/>
        </w:rPr>
      </w:pPr>
    </w:p>
    <w:p w14:paraId="49CE9251" w14:textId="2EA29702" w:rsidR="00305D0D" w:rsidRDefault="00305D0D" w:rsidP="00305D0D">
      <w:pPr>
        <w:jc w:val="center"/>
        <w:rPr>
          <w:b/>
          <w:bCs/>
        </w:rPr>
      </w:pPr>
      <w:r>
        <w:rPr>
          <w:b/>
          <w:bCs/>
        </w:rPr>
        <w:br w:type="page"/>
      </w:r>
    </w:p>
    <w:p w14:paraId="68306AF5" w14:textId="0C9BA326" w:rsidR="00731302" w:rsidRPr="00542874" w:rsidRDefault="00731302">
      <w:pPr>
        <w:rPr>
          <w:rFonts w:ascii="Calibri" w:hAnsi="Calibri" w:cs="Calibri"/>
          <w:b/>
          <w:bCs/>
        </w:rPr>
      </w:pPr>
      <w:r w:rsidRPr="00542874">
        <w:rPr>
          <w:rFonts w:ascii="Calibri" w:hAnsi="Calibri" w:cs="Calibri"/>
          <w:b/>
          <w:bCs/>
        </w:rPr>
        <w:lastRenderedPageBreak/>
        <w:t>Supplementary Table 1. Sites used for quantitative sensory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1971"/>
        <w:gridCol w:w="1985"/>
      </w:tblGrid>
      <w:tr w:rsidR="00731302" w:rsidRPr="00542874" w14:paraId="2E48B82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232884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 Study ID Number</w:t>
            </w:r>
          </w:p>
        </w:tc>
        <w:tc>
          <w:tcPr>
            <w:tcW w:w="1971" w:type="dxa"/>
            <w:noWrap/>
            <w:hideMark/>
          </w:tcPr>
          <w:p w14:paraId="07A3BD6E" w14:textId="297FF97D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Affected Site</w:t>
            </w:r>
          </w:p>
        </w:tc>
        <w:tc>
          <w:tcPr>
            <w:tcW w:w="1985" w:type="dxa"/>
            <w:noWrap/>
            <w:hideMark/>
          </w:tcPr>
          <w:p w14:paraId="2FA6D51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Control Site</w:t>
            </w:r>
          </w:p>
        </w:tc>
      </w:tr>
      <w:tr w:rsidR="00731302" w:rsidRPr="00542874" w14:paraId="53EAD1E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6CE8FB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1</w:t>
            </w:r>
          </w:p>
        </w:tc>
        <w:tc>
          <w:tcPr>
            <w:tcW w:w="1971" w:type="dxa"/>
            <w:noWrap/>
            <w:hideMark/>
          </w:tcPr>
          <w:p w14:paraId="2D6CDCA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445A368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64871D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283643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2</w:t>
            </w:r>
          </w:p>
        </w:tc>
        <w:tc>
          <w:tcPr>
            <w:tcW w:w="1971" w:type="dxa"/>
            <w:noWrap/>
            <w:hideMark/>
          </w:tcPr>
          <w:p w14:paraId="35A9190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3332FE0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8C7D7C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444256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3</w:t>
            </w:r>
          </w:p>
        </w:tc>
        <w:tc>
          <w:tcPr>
            <w:tcW w:w="1971" w:type="dxa"/>
            <w:noWrap/>
            <w:hideMark/>
          </w:tcPr>
          <w:p w14:paraId="255B307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365F157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799DE68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5AD4A0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4</w:t>
            </w:r>
          </w:p>
        </w:tc>
        <w:tc>
          <w:tcPr>
            <w:tcW w:w="1971" w:type="dxa"/>
            <w:noWrap/>
            <w:hideMark/>
          </w:tcPr>
          <w:p w14:paraId="03FCCD14" w14:textId="2B829D7A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14541B0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6777B3C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9A1ED7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5</w:t>
            </w:r>
          </w:p>
        </w:tc>
        <w:tc>
          <w:tcPr>
            <w:tcW w:w="1971" w:type="dxa"/>
            <w:noWrap/>
            <w:hideMark/>
          </w:tcPr>
          <w:p w14:paraId="141EA91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7749DB8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9AFB2A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6384B6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6</w:t>
            </w:r>
          </w:p>
        </w:tc>
        <w:tc>
          <w:tcPr>
            <w:tcW w:w="1971" w:type="dxa"/>
            <w:noWrap/>
            <w:hideMark/>
          </w:tcPr>
          <w:p w14:paraId="68B2A40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284AD3E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21F7FB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464E4C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7</w:t>
            </w:r>
          </w:p>
        </w:tc>
        <w:tc>
          <w:tcPr>
            <w:tcW w:w="1971" w:type="dxa"/>
            <w:noWrap/>
            <w:hideMark/>
          </w:tcPr>
          <w:p w14:paraId="6DA90CF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96350C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231558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D72A47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8</w:t>
            </w:r>
          </w:p>
        </w:tc>
        <w:tc>
          <w:tcPr>
            <w:tcW w:w="1971" w:type="dxa"/>
            <w:noWrap/>
            <w:hideMark/>
          </w:tcPr>
          <w:p w14:paraId="421CF43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6BD1297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E58F25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9AB3A5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09</w:t>
            </w:r>
          </w:p>
        </w:tc>
        <w:tc>
          <w:tcPr>
            <w:tcW w:w="1971" w:type="dxa"/>
            <w:noWrap/>
            <w:hideMark/>
          </w:tcPr>
          <w:p w14:paraId="48EAFA9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799B856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47CE7AA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555E97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0</w:t>
            </w:r>
          </w:p>
        </w:tc>
        <w:tc>
          <w:tcPr>
            <w:tcW w:w="1971" w:type="dxa"/>
            <w:noWrap/>
            <w:hideMark/>
          </w:tcPr>
          <w:p w14:paraId="1BEA6FB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BCCB87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3846D71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7448AC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1</w:t>
            </w:r>
          </w:p>
        </w:tc>
        <w:tc>
          <w:tcPr>
            <w:tcW w:w="1971" w:type="dxa"/>
            <w:noWrap/>
            <w:hideMark/>
          </w:tcPr>
          <w:p w14:paraId="7B8C9E8D" w14:textId="4D40E873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5CAB722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0DE0FED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0B5C16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2</w:t>
            </w:r>
          </w:p>
        </w:tc>
        <w:tc>
          <w:tcPr>
            <w:tcW w:w="1971" w:type="dxa"/>
            <w:noWrap/>
            <w:hideMark/>
          </w:tcPr>
          <w:p w14:paraId="27C8790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50D81D1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3F3D3BA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B9DE8E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3</w:t>
            </w:r>
          </w:p>
        </w:tc>
        <w:tc>
          <w:tcPr>
            <w:tcW w:w="1971" w:type="dxa"/>
            <w:noWrap/>
            <w:hideMark/>
          </w:tcPr>
          <w:p w14:paraId="43FDD65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7C14A65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5C470A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B275C5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4</w:t>
            </w:r>
          </w:p>
        </w:tc>
        <w:tc>
          <w:tcPr>
            <w:tcW w:w="1971" w:type="dxa"/>
            <w:noWrap/>
            <w:hideMark/>
          </w:tcPr>
          <w:p w14:paraId="200EAFE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E7E13A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3F97DB0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C230DC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5</w:t>
            </w:r>
          </w:p>
        </w:tc>
        <w:tc>
          <w:tcPr>
            <w:tcW w:w="1971" w:type="dxa"/>
            <w:noWrap/>
            <w:hideMark/>
          </w:tcPr>
          <w:p w14:paraId="37D4C4B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788C760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3209DD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FBB881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6</w:t>
            </w:r>
          </w:p>
        </w:tc>
        <w:tc>
          <w:tcPr>
            <w:tcW w:w="1971" w:type="dxa"/>
            <w:noWrap/>
            <w:hideMark/>
          </w:tcPr>
          <w:p w14:paraId="185FE82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  <w:tc>
          <w:tcPr>
            <w:tcW w:w="1985" w:type="dxa"/>
            <w:noWrap/>
            <w:hideMark/>
          </w:tcPr>
          <w:p w14:paraId="325A73F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</w:tr>
      <w:tr w:rsidR="00731302" w:rsidRPr="00542874" w14:paraId="67EF5C8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554B87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7</w:t>
            </w:r>
          </w:p>
        </w:tc>
        <w:tc>
          <w:tcPr>
            <w:tcW w:w="1971" w:type="dxa"/>
            <w:noWrap/>
            <w:hideMark/>
          </w:tcPr>
          <w:p w14:paraId="3E34B7B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779D50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6BDCED9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4BE0DE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19</w:t>
            </w:r>
          </w:p>
        </w:tc>
        <w:tc>
          <w:tcPr>
            <w:tcW w:w="1971" w:type="dxa"/>
            <w:noWrap/>
            <w:hideMark/>
          </w:tcPr>
          <w:p w14:paraId="6A27FC6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1B0A0E8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7AC5291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594C1A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0</w:t>
            </w:r>
          </w:p>
        </w:tc>
        <w:tc>
          <w:tcPr>
            <w:tcW w:w="1971" w:type="dxa"/>
            <w:noWrap/>
            <w:hideMark/>
          </w:tcPr>
          <w:p w14:paraId="06D61C3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5F05C0E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207B092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8C7324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1</w:t>
            </w:r>
          </w:p>
        </w:tc>
        <w:tc>
          <w:tcPr>
            <w:tcW w:w="1971" w:type="dxa"/>
            <w:noWrap/>
            <w:hideMark/>
          </w:tcPr>
          <w:p w14:paraId="0CE0811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1BC6461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4DDD7A9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B1A736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2</w:t>
            </w:r>
          </w:p>
        </w:tc>
        <w:tc>
          <w:tcPr>
            <w:tcW w:w="1971" w:type="dxa"/>
            <w:noWrap/>
            <w:hideMark/>
          </w:tcPr>
          <w:p w14:paraId="30CB3C7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7FDC9F7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28D9E99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4B4796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3</w:t>
            </w:r>
          </w:p>
        </w:tc>
        <w:tc>
          <w:tcPr>
            <w:tcW w:w="1971" w:type="dxa"/>
            <w:noWrap/>
            <w:hideMark/>
          </w:tcPr>
          <w:p w14:paraId="5AA12A2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73DAB83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16D8C38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AE387B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4</w:t>
            </w:r>
          </w:p>
        </w:tc>
        <w:tc>
          <w:tcPr>
            <w:tcW w:w="1971" w:type="dxa"/>
            <w:noWrap/>
            <w:hideMark/>
          </w:tcPr>
          <w:p w14:paraId="15D98DD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5622F9D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6957464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4D1813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5</w:t>
            </w:r>
          </w:p>
        </w:tc>
        <w:tc>
          <w:tcPr>
            <w:tcW w:w="1971" w:type="dxa"/>
            <w:noWrap/>
            <w:hideMark/>
          </w:tcPr>
          <w:p w14:paraId="4455C6E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29BD970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72C1627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42FD2C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6</w:t>
            </w:r>
          </w:p>
        </w:tc>
        <w:tc>
          <w:tcPr>
            <w:tcW w:w="1971" w:type="dxa"/>
            <w:noWrap/>
            <w:hideMark/>
          </w:tcPr>
          <w:p w14:paraId="49B52276" w14:textId="158B5DCD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44F7D55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648A86F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FEA8D7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7</w:t>
            </w:r>
          </w:p>
        </w:tc>
        <w:tc>
          <w:tcPr>
            <w:tcW w:w="1971" w:type="dxa"/>
            <w:noWrap/>
            <w:hideMark/>
          </w:tcPr>
          <w:p w14:paraId="64414D1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383857B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0F1557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1695A8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8</w:t>
            </w:r>
          </w:p>
        </w:tc>
        <w:tc>
          <w:tcPr>
            <w:tcW w:w="1971" w:type="dxa"/>
            <w:noWrap/>
            <w:hideMark/>
          </w:tcPr>
          <w:p w14:paraId="31C28C8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Scapula</w:t>
            </w:r>
          </w:p>
        </w:tc>
        <w:tc>
          <w:tcPr>
            <w:tcW w:w="1985" w:type="dxa"/>
            <w:noWrap/>
            <w:hideMark/>
          </w:tcPr>
          <w:p w14:paraId="0F95628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Scapula</w:t>
            </w:r>
          </w:p>
        </w:tc>
      </w:tr>
      <w:tr w:rsidR="00731302" w:rsidRPr="00542874" w14:paraId="1AFEA5D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569A00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29</w:t>
            </w:r>
          </w:p>
        </w:tc>
        <w:tc>
          <w:tcPr>
            <w:tcW w:w="1971" w:type="dxa"/>
            <w:noWrap/>
            <w:hideMark/>
          </w:tcPr>
          <w:p w14:paraId="702E3ED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392D540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D5B662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62CA2D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0</w:t>
            </w:r>
          </w:p>
        </w:tc>
        <w:tc>
          <w:tcPr>
            <w:tcW w:w="1971" w:type="dxa"/>
            <w:noWrap/>
            <w:hideMark/>
          </w:tcPr>
          <w:p w14:paraId="696ED58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Ribs</w:t>
            </w:r>
          </w:p>
        </w:tc>
        <w:tc>
          <w:tcPr>
            <w:tcW w:w="1985" w:type="dxa"/>
            <w:noWrap/>
            <w:hideMark/>
          </w:tcPr>
          <w:p w14:paraId="5C01D52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Ribs</w:t>
            </w:r>
          </w:p>
        </w:tc>
      </w:tr>
      <w:tr w:rsidR="00731302" w:rsidRPr="00542874" w14:paraId="3AFA74E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66BB5D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1</w:t>
            </w:r>
          </w:p>
        </w:tc>
        <w:tc>
          <w:tcPr>
            <w:tcW w:w="1971" w:type="dxa"/>
            <w:noWrap/>
            <w:hideMark/>
          </w:tcPr>
          <w:p w14:paraId="2D2C161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F57EBB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68D9CC4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564200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2</w:t>
            </w:r>
          </w:p>
        </w:tc>
        <w:tc>
          <w:tcPr>
            <w:tcW w:w="1971" w:type="dxa"/>
            <w:noWrap/>
            <w:hideMark/>
          </w:tcPr>
          <w:p w14:paraId="5D2CAEE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163E233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6E400B9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67E645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4</w:t>
            </w:r>
          </w:p>
        </w:tc>
        <w:tc>
          <w:tcPr>
            <w:tcW w:w="1971" w:type="dxa"/>
            <w:noWrap/>
            <w:hideMark/>
          </w:tcPr>
          <w:p w14:paraId="39DCE97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6AF5AEC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2FC53B7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A09C2A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5</w:t>
            </w:r>
          </w:p>
        </w:tc>
        <w:tc>
          <w:tcPr>
            <w:tcW w:w="1971" w:type="dxa"/>
            <w:noWrap/>
            <w:hideMark/>
          </w:tcPr>
          <w:p w14:paraId="537E357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  <w:tc>
          <w:tcPr>
            <w:tcW w:w="1985" w:type="dxa"/>
            <w:noWrap/>
            <w:hideMark/>
          </w:tcPr>
          <w:p w14:paraId="2BD5450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</w:tr>
      <w:tr w:rsidR="00731302" w:rsidRPr="00542874" w14:paraId="24FDC24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C8700A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7</w:t>
            </w:r>
          </w:p>
        </w:tc>
        <w:tc>
          <w:tcPr>
            <w:tcW w:w="1971" w:type="dxa"/>
            <w:noWrap/>
            <w:hideMark/>
          </w:tcPr>
          <w:p w14:paraId="222FBD0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1C73E3F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333CBC1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612796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8</w:t>
            </w:r>
          </w:p>
        </w:tc>
        <w:tc>
          <w:tcPr>
            <w:tcW w:w="1971" w:type="dxa"/>
            <w:noWrap/>
            <w:hideMark/>
          </w:tcPr>
          <w:p w14:paraId="7DC74D6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and</w:t>
            </w:r>
          </w:p>
        </w:tc>
        <w:tc>
          <w:tcPr>
            <w:tcW w:w="1985" w:type="dxa"/>
            <w:noWrap/>
            <w:hideMark/>
          </w:tcPr>
          <w:p w14:paraId="61F29B4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and</w:t>
            </w:r>
          </w:p>
        </w:tc>
      </w:tr>
      <w:tr w:rsidR="00731302" w:rsidRPr="00542874" w14:paraId="58BC4C4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C09173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39</w:t>
            </w:r>
          </w:p>
        </w:tc>
        <w:tc>
          <w:tcPr>
            <w:tcW w:w="1971" w:type="dxa"/>
            <w:noWrap/>
            <w:hideMark/>
          </w:tcPr>
          <w:p w14:paraId="43CBCCA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7C7612C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08B2586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AC6A80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40</w:t>
            </w:r>
          </w:p>
        </w:tc>
        <w:tc>
          <w:tcPr>
            <w:tcW w:w="1971" w:type="dxa"/>
            <w:noWrap/>
            <w:hideMark/>
          </w:tcPr>
          <w:p w14:paraId="4229719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4AF734D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2F5A3E4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CF5068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41</w:t>
            </w:r>
          </w:p>
        </w:tc>
        <w:tc>
          <w:tcPr>
            <w:tcW w:w="1971" w:type="dxa"/>
            <w:noWrap/>
            <w:hideMark/>
          </w:tcPr>
          <w:p w14:paraId="1F0971D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48603EE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1219E0D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413BDC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1042</w:t>
            </w:r>
          </w:p>
        </w:tc>
        <w:tc>
          <w:tcPr>
            <w:tcW w:w="1971" w:type="dxa"/>
            <w:noWrap/>
            <w:hideMark/>
          </w:tcPr>
          <w:p w14:paraId="7465280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67BE7EF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5142C2B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5D43FE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lastRenderedPageBreak/>
              <w:t>PIP001043</w:t>
            </w:r>
          </w:p>
        </w:tc>
        <w:tc>
          <w:tcPr>
            <w:tcW w:w="1971" w:type="dxa"/>
            <w:noWrap/>
            <w:hideMark/>
          </w:tcPr>
          <w:p w14:paraId="3AA51F1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BA5C35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5A126A1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93564B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1</w:t>
            </w:r>
          </w:p>
        </w:tc>
        <w:tc>
          <w:tcPr>
            <w:tcW w:w="1971" w:type="dxa"/>
            <w:noWrap/>
            <w:hideMark/>
          </w:tcPr>
          <w:p w14:paraId="60657FB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30E19B5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79F5436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F7C173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2</w:t>
            </w:r>
          </w:p>
        </w:tc>
        <w:tc>
          <w:tcPr>
            <w:tcW w:w="1971" w:type="dxa"/>
            <w:noWrap/>
            <w:hideMark/>
          </w:tcPr>
          <w:p w14:paraId="2693A1A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08AD432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288D692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128586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3</w:t>
            </w:r>
          </w:p>
        </w:tc>
        <w:tc>
          <w:tcPr>
            <w:tcW w:w="1971" w:type="dxa"/>
            <w:noWrap/>
            <w:hideMark/>
          </w:tcPr>
          <w:p w14:paraId="13D557D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7A97B1D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2288163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408E3D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4</w:t>
            </w:r>
          </w:p>
        </w:tc>
        <w:tc>
          <w:tcPr>
            <w:tcW w:w="1971" w:type="dxa"/>
            <w:noWrap/>
            <w:hideMark/>
          </w:tcPr>
          <w:p w14:paraId="7419E96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211AF72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0B42E60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9CA0D2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5</w:t>
            </w:r>
          </w:p>
        </w:tc>
        <w:tc>
          <w:tcPr>
            <w:tcW w:w="1971" w:type="dxa"/>
            <w:noWrap/>
            <w:hideMark/>
          </w:tcPr>
          <w:p w14:paraId="3767A00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  <w:tc>
          <w:tcPr>
            <w:tcW w:w="1985" w:type="dxa"/>
            <w:noWrap/>
            <w:hideMark/>
          </w:tcPr>
          <w:p w14:paraId="1D7421D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314B88C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07FB23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6</w:t>
            </w:r>
          </w:p>
        </w:tc>
        <w:tc>
          <w:tcPr>
            <w:tcW w:w="1971" w:type="dxa"/>
            <w:noWrap/>
            <w:hideMark/>
          </w:tcPr>
          <w:p w14:paraId="5DE41A9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  <w:tc>
          <w:tcPr>
            <w:tcW w:w="1985" w:type="dxa"/>
            <w:noWrap/>
            <w:hideMark/>
          </w:tcPr>
          <w:p w14:paraId="12DC879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</w:tr>
      <w:tr w:rsidR="00731302" w:rsidRPr="00542874" w14:paraId="21D33D0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9CBD02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8</w:t>
            </w:r>
          </w:p>
        </w:tc>
        <w:tc>
          <w:tcPr>
            <w:tcW w:w="1971" w:type="dxa"/>
            <w:noWrap/>
            <w:hideMark/>
          </w:tcPr>
          <w:p w14:paraId="5AFC498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1B9E453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6E711A4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FD8354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09</w:t>
            </w:r>
          </w:p>
        </w:tc>
        <w:tc>
          <w:tcPr>
            <w:tcW w:w="1971" w:type="dxa"/>
            <w:noWrap/>
            <w:hideMark/>
          </w:tcPr>
          <w:p w14:paraId="64804CBD" w14:textId="1D21DDA0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290CE31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6E3E5B4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409509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10</w:t>
            </w:r>
          </w:p>
        </w:tc>
        <w:tc>
          <w:tcPr>
            <w:tcW w:w="1971" w:type="dxa"/>
            <w:noWrap/>
            <w:hideMark/>
          </w:tcPr>
          <w:p w14:paraId="74645E1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  <w:tc>
          <w:tcPr>
            <w:tcW w:w="1985" w:type="dxa"/>
            <w:noWrap/>
            <w:hideMark/>
          </w:tcPr>
          <w:p w14:paraId="497A273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</w:tr>
      <w:tr w:rsidR="00731302" w:rsidRPr="00542874" w14:paraId="07B4C7F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941139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2011</w:t>
            </w:r>
          </w:p>
        </w:tc>
        <w:tc>
          <w:tcPr>
            <w:tcW w:w="1971" w:type="dxa"/>
            <w:noWrap/>
            <w:hideMark/>
          </w:tcPr>
          <w:p w14:paraId="0098EB9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593872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762CC64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D67800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1</w:t>
            </w:r>
          </w:p>
        </w:tc>
        <w:tc>
          <w:tcPr>
            <w:tcW w:w="1971" w:type="dxa"/>
            <w:noWrap/>
            <w:hideMark/>
          </w:tcPr>
          <w:p w14:paraId="46A70DA1" w14:textId="2C34BFFF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11C2B88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04F5B25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EBEE84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2</w:t>
            </w:r>
          </w:p>
        </w:tc>
        <w:tc>
          <w:tcPr>
            <w:tcW w:w="1971" w:type="dxa"/>
            <w:noWrap/>
            <w:hideMark/>
          </w:tcPr>
          <w:p w14:paraId="6CE1FA3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34498EB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0683E18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0C6961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4</w:t>
            </w:r>
          </w:p>
        </w:tc>
        <w:tc>
          <w:tcPr>
            <w:tcW w:w="1971" w:type="dxa"/>
            <w:noWrap/>
            <w:hideMark/>
          </w:tcPr>
          <w:p w14:paraId="3D796AF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760A5C4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7C2082C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C6E91C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5</w:t>
            </w:r>
          </w:p>
        </w:tc>
        <w:tc>
          <w:tcPr>
            <w:tcW w:w="1971" w:type="dxa"/>
            <w:noWrap/>
            <w:hideMark/>
          </w:tcPr>
          <w:p w14:paraId="08DBC54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722B246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Cervical Spine</w:t>
            </w:r>
          </w:p>
        </w:tc>
      </w:tr>
      <w:tr w:rsidR="00731302" w:rsidRPr="00542874" w14:paraId="5C91E55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6469DD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6</w:t>
            </w:r>
          </w:p>
        </w:tc>
        <w:tc>
          <w:tcPr>
            <w:tcW w:w="1971" w:type="dxa"/>
            <w:noWrap/>
            <w:hideMark/>
          </w:tcPr>
          <w:p w14:paraId="5E22BAF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  <w:tc>
          <w:tcPr>
            <w:tcW w:w="1985" w:type="dxa"/>
            <w:noWrap/>
            <w:hideMark/>
          </w:tcPr>
          <w:p w14:paraId="756C735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</w:tr>
      <w:tr w:rsidR="00731302" w:rsidRPr="00542874" w14:paraId="6335E40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418038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7</w:t>
            </w:r>
          </w:p>
        </w:tc>
        <w:tc>
          <w:tcPr>
            <w:tcW w:w="1971" w:type="dxa"/>
            <w:noWrap/>
            <w:hideMark/>
          </w:tcPr>
          <w:p w14:paraId="084B885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54B9491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3562602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578BC6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8</w:t>
            </w:r>
          </w:p>
        </w:tc>
        <w:tc>
          <w:tcPr>
            <w:tcW w:w="1971" w:type="dxa"/>
            <w:noWrap/>
            <w:hideMark/>
          </w:tcPr>
          <w:p w14:paraId="23DF89B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51B2047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66DCD41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A0EF1D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09</w:t>
            </w:r>
          </w:p>
        </w:tc>
        <w:tc>
          <w:tcPr>
            <w:tcW w:w="1971" w:type="dxa"/>
            <w:noWrap/>
            <w:hideMark/>
          </w:tcPr>
          <w:p w14:paraId="4A5F7CE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4C47503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3D5B97F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0C2A56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10</w:t>
            </w:r>
          </w:p>
        </w:tc>
        <w:tc>
          <w:tcPr>
            <w:tcW w:w="1971" w:type="dxa"/>
            <w:noWrap/>
            <w:hideMark/>
          </w:tcPr>
          <w:p w14:paraId="0650D2E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65B7203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3165535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DE21BE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11</w:t>
            </w:r>
          </w:p>
        </w:tc>
        <w:tc>
          <w:tcPr>
            <w:tcW w:w="1971" w:type="dxa"/>
            <w:noWrap/>
            <w:hideMark/>
          </w:tcPr>
          <w:p w14:paraId="66561F3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10F8BC8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4B9B0F6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73A472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12</w:t>
            </w:r>
          </w:p>
        </w:tc>
        <w:tc>
          <w:tcPr>
            <w:tcW w:w="1971" w:type="dxa"/>
            <w:noWrap/>
            <w:hideMark/>
          </w:tcPr>
          <w:p w14:paraId="31C99A1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1E29FB5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5B6EE92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6AB502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17</w:t>
            </w:r>
          </w:p>
        </w:tc>
        <w:tc>
          <w:tcPr>
            <w:tcW w:w="1971" w:type="dxa"/>
            <w:noWrap/>
            <w:hideMark/>
          </w:tcPr>
          <w:p w14:paraId="452F425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41119AD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63E9630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8F340F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18</w:t>
            </w:r>
          </w:p>
        </w:tc>
        <w:tc>
          <w:tcPr>
            <w:tcW w:w="1971" w:type="dxa"/>
            <w:noWrap/>
            <w:hideMark/>
          </w:tcPr>
          <w:p w14:paraId="37109F6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13C0BB9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0CBF572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B88CED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19</w:t>
            </w:r>
          </w:p>
        </w:tc>
        <w:tc>
          <w:tcPr>
            <w:tcW w:w="1971" w:type="dxa"/>
            <w:noWrap/>
            <w:hideMark/>
          </w:tcPr>
          <w:p w14:paraId="1A74235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747D7A0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099A895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380441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3020</w:t>
            </w:r>
          </w:p>
        </w:tc>
        <w:tc>
          <w:tcPr>
            <w:tcW w:w="1971" w:type="dxa"/>
            <w:noWrap/>
            <w:hideMark/>
          </w:tcPr>
          <w:p w14:paraId="0AC22CE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5640A8D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5F16D8F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8948A4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1</w:t>
            </w:r>
          </w:p>
        </w:tc>
        <w:tc>
          <w:tcPr>
            <w:tcW w:w="1971" w:type="dxa"/>
            <w:noWrap/>
            <w:hideMark/>
          </w:tcPr>
          <w:p w14:paraId="4589A94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4D30AAD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549612F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A8E53E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2</w:t>
            </w:r>
          </w:p>
        </w:tc>
        <w:tc>
          <w:tcPr>
            <w:tcW w:w="1971" w:type="dxa"/>
            <w:noWrap/>
            <w:hideMark/>
          </w:tcPr>
          <w:p w14:paraId="1136568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6CA36CE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</w:tr>
      <w:tr w:rsidR="00731302" w:rsidRPr="00542874" w14:paraId="5BAC641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C6366C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3</w:t>
            </w:r>
          </w:p>
        </w:tc>
        <w:tc>
          <w:tcPr>
            <w:tcW w:w="1971" w:type="dxa"/>
            <w:noWrap/>
            <w:hideMark/>
          </w:tcPr>
          <w:p w14:paraId="2C6AA53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1251801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</w:tr>
      <w:tr w:rsidR="00731302" w:rsidRPr="00542874" w14:paraId="61876A7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F8805B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4</w:t>
            </w:r>
          </w:p>
        </w:tc>
        <w:tc>
          <w:tcPr>
            <w:tcW w:w="1971" w:type="dxa"/>
            <w:noWrap/>
            <w:hideMark/>
          </w:tcPr>
          <w:p w14:paraId="204F3A8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  <w:tc>
          <w:tcPr>
            <w:tcW w:w="1985" w:type="dxa"/>
            <w:noWrap/>
            <w:hideMark/>
          </w:tcPr>
          <w:p w14:paraId="1A84539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</w:tr>
      <w:tr w:rsidR="00731302" w:rsidRPr="00542874" w14:paraId="7C51E81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30C7AA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5</w:t>
            </w:r>
          </w:p>
        </w:tc>
        <w:tc>
          <w:tcPr>
            <w:tcW w:w="1971" w:type="dxa"/>
            <w:noWrap/>
            <w:hideMark/>
          </w:tcPr>
          <w:p w14:paraId="30CA123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53298EA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447F5E2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D40C0B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7</w:t>
            </w:r>
          </w:p>
        </w:tc>
        <w:tc>
          <w:tcPr>
            <w:tcW w:w="1971" w:type="dxa"/>
            <w:noWrap/>
            <w:hideMark/>
          </w:tcPr>
          <w:p w14:paraId="682F40D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77D86A9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Cervical Spine</w:t>
            </w:r>
          </w:p>
        </w:tc>
      </w:tr>
      <w:tr w:rsidR="00731302" w:rsidRPr="00542874" w14:paraId="7CBB919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54B084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8</w:t>
            </w:r>
          </w:p>
        </w:tc>
        <w:tc>
          <w:tcPr>
            <w:tcW w:w="1971" w:type="dxa"/>
            <w:noWrap/>
            <w:hideMark/>
          </w:tcPr>
          <w:p w14:paraId="0A8A7CE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7DE6078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0C5B7E9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2CC6B7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5009</w:t>
            </w:r>
          </w:p>
        </w:tc>
        <w:tc>
          <w:tcPr>
            <w:tcW w:w="1971" w:type="dxa"/>
            <w:noWrap/>
            <w:hideMark/>
          </w:tcPr>
          <w:p w14:paraId="3743EE4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4418F42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70484E5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D15564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6001</w:t>
            </w:r>
          </w:p>
        </w:tc>
        <w:tc>
          <w:tcPr>
            <w:tcW w:w="1971" w:type="dxa"/>
            <w:noWrap/>
            <w:hideMark/>
          </w:tcPr>
          <w:p w14:paraId="269CBF2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65F478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D6E121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0F1B42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6002</w:t>
            </w:r>
          </w:p>
        </w:tc>
        <w:tc>
          <w:tcPr>
            <w:tcW w:w="1971" w:type="dxa"/>
            <w:noWrap/>
            <w:hideMark/>
          </w:tcPr>
          <w:p w14:paraId="7398E22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985" w:type="dxa"/>
            <w:noWrap/>
            <w:hideMark/>
          </w:tcPr>
          <w:p w14:paraId="4B28F5E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</w:tr>
      <w:tr w:rsidR="00731302" w:rsidRPr="00542874" w14:paraId="2A9A7A9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2B96D5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6003</w:t>
            </w:r>
          </w:p>
        </w:tc>
        <w:tc>
          <w:tcPr>
            <w:tcW w:w="1971" w:type="dxa"/>
            <w:noWrap/>
            <w:hideMark/>
          </w:tcPr>
          <w:p w14:paraId="1EA3E8F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oot</w:t>
            </w:r>
          </w:p>
        </w:tc>
        <w:tc>
          <w:tcPr>
            <w:tcW w:w="1985" w:type="dxa"/>
            <w:noWrap/>
            <w:hideMark/>
          </w:tcPr>
          <w:p w14:paraId="112DF19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oot</w:t>
            </w:r>
          </w:p>
        </w:tc>
      </w:tr>
      <w:tr w:rsidR="00731302" w:rsidRPr="00542874" w14:paraId="1196E5B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35CA31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6004</w:t>
            </w:r>
          </w:p>
        </w:tc>
        <w:tc>
          <w:tcPr>
            <w:tcW w:w="1971" w:type="dxa"/>
            <w:noWrap/>
            <w:hideMark/>
          </w:tcPr>
          <w:p w14:paraId="13E91C0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  <w:tc>
          <w:tcPr>
            <w:tcW w:w="1985" w:type="dxa"/>
            <w:noWrap/>
            <w:hideMark/>
          </w:tcPr>
          <w:p w14:paraId="70E4B8E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</w:tr>
      <w:tr w:rsidR="00731302" w:rsidRPr="00542874" w14:paraId="4E95E37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4F6745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6005</w:t>
            </w:r>
          </w:p>
        </w:tc>
        <w:tc>
          <w:tcPr>
            <w:tcW w:w="1971" w:type="dxa"/>
            <w:noWrap/>
            <w:hideMark/>
          </w:tcPr>
          <w:p w14:paraId="5DDB156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  <w:tc>
          <w:tcPr>
            <w:tcW w:w="1985" w:type="dxa"/>
            <w:noWrap/>
            <w:hideMark/>
          </w:tcPr>
          <w:p w14:paraId="38D1402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</w:tr>
      <w:tr w:rsidR="00731302" w:rsidRPr="00542874" w14:paraId="7770CEE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7433B6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6006</w:t>
            </w:r>
          </w:p>
        </w:tc>
        <w:tc>
          <w:tcPr>
            <w:tcW w:w="1971" w:type="dxa"/>
            <w:noWrap/>
            <w:hideMark/>
          </w:tcPr>
          <w:p w14:paraId="194A674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5668397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5FC5A99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DBDB9B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1</w:t>
            </w:r>
          </w:p>
        </w:tc>
        <w:tc>
          <w:tcPr>
            <w:tcW w:w="1971" w:type="dxa"/>
            <w:noWrap/>
            <w:hideMark/>
          </w:tcPr>
          <w:p w14:paraId="3289DCC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6DE75C1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34EDBCA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D08C73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2</w:t>
            </w:r>
          </w:p>
        </w:tc>
        <w:tc>
          <w:tcPr>
            <w:tcW w:w="1971" w:type="dxa"/>
            <w:noWrap/>
            <w:hideMark/>
          </w:tcPr>
          <w:p w14:paraId="14CFB1B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7EE1BBC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27D2B16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F6A1F3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lastRenderedPageBreak/>
              <w:t>PIP008003</w:t>
            </w:r>
          </w:p>
        </w:tc>
        <w:tc>
          <w:tcPr>
            <w:tcW w:w="1971" w:type="dxa"/>
            <w:noWrap/>
            <w:hideMark/>
          </w:tcPr>
          <w:p w14:paraId="453C59B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3749DDE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4965448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8EC5EA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4</w:t>
            </w:r>
          </w:p>
        </w:tc>
        <w:tc>
          <w:tcPr>
            <w:tcW w:w="1971" w:type="dxa"/>
            <w:noWrap/>
            <w:hideMark/>
          </w:tcPr>
          <w:p w14:paraId="7EF8539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17AC55D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1E8813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D022CA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5</w:t>
            </w:r>
          </w:p>
        </w:tc>
        <w:tc>
          <w:tcPr>
            <w:tcW w:w="1971" w:type="dxa"/>
            <w:noWrap/>
            <w:hideMark/>
          </w:tcPr>
          <w:p w14:paraId="6778056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0274B24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11EE01C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FB328D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6</w:t>
            </w:r>
          </w:p>
        </w:tc>
        <w:tc>
          <w:tcPr>
            <w:tcW w:w="1971" w:type="dxa"/>
            <w:noWrap/>
            <w:hideMark/>
          </w:tcPr>
          <w:p w14:paraId="7733114D" w14:textId="385C2249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7D2BBC9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2D9F8E8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2C7404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7</w:t>
            </w:r>
          </w:p>
        </w:tc>
        <w:tc>
          <w:tcPr>
            <w:tcW w:w="1971" w:type="dxa"/>
            <w:noWrap/>
            <w:hideMark/>
          </w:tcPr>
          <w:p w14:paraId="60F9CFD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AA7421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0026929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D2AA10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8</w:t>
            </w:r>
          </w:p>
        </w:tc>
        <w:tc>
          <w:tcPr>
            <w:tcW w:w="1971" w:type="dxa"/>
            <w:noWrap/>
            <w:hideMark/>
          </w:tcPr>
          <w:p w14:paraId="4770BC9F" w14:textId="1E87AAF5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4B00FE3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50283BF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2D2DE0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09</w:t>
            </w:r>
          </w:p>
        </w:tc>
        <w:tc>
          <w:tcPr>
            <w:tcW w:w="1971" w:type="dxa"/>
            <w:noWrap/>
            <w:hideMark/>
          </w:tcPr>
          <w:p w14:paraId="4E9BD82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4BC142B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14D7587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2907CD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0</w:t>
            </w:r>
          </w:p>
        </w:tc>
        <w:tc>
          <w:tcPr>
            <w:tcW w:w="1971" w:type="dxa"/>
            <w:noWrap/>
            <w:hideMark/>
          </w:tcPr>
          <w:p w14:paraId="6C133533" w14:textId="4BFFD7E3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37ECDC9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4260EBE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46964E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2</w:t>
            </w:r>
          </w:p>
        </w:tc>
        <w:tc>
          <w:tcPr>
            <w:tcW w:w="1971" w:type="dxa"/>
            <w:noWrap/>
            <w:hideMark/>
          </w:tcPr>
          <w:p w14:paraId="7A51016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  <w:tc>
          <w:tcPr>
            <w:tcW w:w="1985" w:type="dxa"/>
            <w:noWrap/>
            <w:hideMark/>
          </w:tcPr>
          <w:p w14:paraId="10AFC68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</w:tr>
      <w:tr w:rsidR="00731302" w:rsidRPr="00542874" w14:paraId="7517FCC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B47179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3</w:t>
            </w:r>
          </w:p>
        </w:tc>
        <w:tc>
          <w:tcPr>
            <w:tcW w:w="1971" w:type="dxa"/>
            <w:noWrap/>
            <w:hideMark/>
          </w:tcPr>
          <w:p w14:paraId="1160124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2DAA309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05FCF3C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449674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4</w:t>
            </w:r>
          </w:p>
        </w:tc>
        <w:tc>
          <w:tcPr>
            <w:tcW w:w="1971" w:type="dxa"/>
            <w:noWrap/>
            <w:hideMark/>
          </w:tcPr>
          <w:p w14:paraId="7F0B50A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  <w:tc>
          <w:tcPr>
            <w:tcW w:w="1985" w:type="dxa"/>
            <w:noWrap/>
            <w:hideMark/>
          </w:tcPr>
          <w:p w14:paraId="7022E6C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</w:tr>
      <w:tr w:rsidR="00731302" w:rsidRPr="00542874" w14:paraId="3014770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421FBA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5</w:t>
            </w:r>
          </w:p>
        </w:tc>
        <w:tc>
          <w:tcPr>
            <w:tcW w:w="1971" w:type="dxa"/>
            <w:noWrap/>
            <w:hideMark/>
          </w:tcPr>
          <w:p w14:paraId="36BF288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5E81AE9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4D20FB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C27380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6</w:t>
            </w:r>
          </w:p>
        </w:tc>
        <w:tc>
          <w:tcPr>
            <w:tcW w:w="1971" w:type="dxa"/>
            <w:noWrap/>
            <w:hideMark/>
          </w:tcPr>
          <w:p w14:paraId="279C973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3D6207C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1A37911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9B30F2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7</w:t>
            </w:r>
          </w:p>
        </w:tc>
        <w:tc>
          <w:tcPr>
            <w:tcW w:w="1971" w:type="dxa"/>
            <w:noWrap/>
            <w:hideMark/>
          </w:tcPr>
          <w:p w14:paraId="2558C28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592C795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120FA7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0C6DA3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8</w:t>
            </w:r>
          </w:p>
        </w:tc>
        <w:tc>
          <w:tcPr>
            <w:tcW w:w="1971" w:type="dxa"/>
            <w:noWrap/>
            <w:hideMark/>
          </w:tcPr>
          <w:p w14:paraId="47ADE07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748944C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0141D4C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9363FA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8019</w:t>
            </w:r>
          </w:p>
        </w:tc>
        <w:tc>
          <w:tcPr>
            <w:tcW w:w="1971" w:type="dxa"/>
            <w:noWrap/>
            <w:hideMark/>
          </w:tcPr>
          <w:p w14:paraId="3136183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34B77D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64802E8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C15998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09003</w:t>
            </w:r>
          </w:p>
        </w:tc>
        <w:tc>
          <w:tcPr>
            <w:tcW w:w="1971" w:type="dxa"/>
            <w:noWrap/>
            <w:hideMark/>
          </w:tcPr>
          <w:p w14:paraId="63AED32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44E6C77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5683478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486A1C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1</w:t>
            </w:r>
          </w:p>
        </w:tc>
        <w:tc>
          <w:tcPr>
            <w:tcW w:w="1971" w:type="dxa"/>
            <w:noWrap/>
            <w:hideMark/>
          </w:tcPr>
          <w:p w14:paraId="5BF91ED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7F2200B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3122D76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55CAD7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2</w:t>
            </w:r>
          </w:p>
        </w:tc>
        <w:tc>
          <w:tcPr>
            <w:tcW w:w="1971" w:type="dxa"/>
            <w:noWrap/>
            <w:hideMark/>
          </w:tcPr>
          <w:p w14:paraId="4F784FE7" w14:textId="396044D0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559E334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5795CDF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0AE80B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3</w:t>
            </w:r>
          </w:p>
        </w:tc>
        <w:tc>
          <w:tcPr>
            <w:tcW w:w="1971" w:type="dxa"/>
            <w:noWrap/>
            <w:hideMark/>
          </w:tcPr>
          <w:p w14:paraId="618D588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06892D2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7773739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90A66C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4</w:t>
            </w:r>
          </w:p>
        </w:tc>
        <w:tc>
          <w:tcPr>
            <w:tcW w:w="1971" w:type="dxa"/>
            <w:noWrap/>
            <w:hideMark/>
          </w:tcPr>
          <w:p w14:paraId="0F168E8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6F67AD6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0CEA355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3269D1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5 (TM)</w:t>
            </w:r>
          </w:p>
        </w:tc>
        <w:tc>
          <w:tcPr>
            <w:tcW w:w="1971" w:type="dxa"/>
            <w:noWrap/>
            <w:hideMark/>
          </w:tcPr>
          <w:p w14:paraId="1B65FDA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32C00E1D" w14:textId="566558DF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Scapula</w:t>
            </w:r>
          </w:p>
        </w:tc>
      </w:tr>
      <w:tr w:rsidR="00731302" w:rsidRPr="00542874" w14:paraId="1722555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00D3D6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6</w:t>
            </w:r>
          </w:p>
        </w:tc>
        <w:tc>
          <w:tcPr>
            <w:tcW w:w="1971" w:type="dxa"/>
            <w:noWrap/>
            <w:hideMark/>
          </w:tcPr>
          <w:p w14:paraId="66F9300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  <w:tc>
          <w:tcPr>
            <w:tcW w:w="1985" w:type="dxa"/>
            <w:noWrap/>
            <w:hideMark/>
          </w:tcPr>
          <w:p w14:paraId="00B411F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</w:tr>
      <w:tr w:rsidR="00731302" w:rsidRPr="00542874" w14:paraId="76DFC66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B3113A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7</w:t>
            </w:r>
          </w:p>
        </w:tc>
        <w:tc>
          <w:tcPr>
            <w:tcW w:w="1971" w:type="dxa"/>
            <w:noWrap/>
            <w:hideMark/>
          </w:tcPr>
          <w:p w14:paraId="44CB7DE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4DA966F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588A2EC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1CB51D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8 (PD)</w:t>
            </w:r>
          </w:p>
        </w:tc>
        <w:tc>
          <w:tcPr>
            <w:tcW w:w="1971" w:type="dxa"/>
            <w:noWrap/>
            <w:hideMark/>
          </w:tcPr>
          <w:p w14:paraId="701022B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361180E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6BA74E6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8323A0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09</w:t>
            </w:r>
          </w:p>
        </w:tc>
        <w:tc>
          <w:tcPr>
            <w:tcW w:w="1971" w:type="dxa"/>
            <w:noWrap/>
            <w:hideMark/>
          </w:tcPr>
          <w:p w14:paraId="49E7EF6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1D9629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1AEC7A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C78D88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0</w:t>
            </w:r>
          </w:p>
        </w:tc>
        <w:tc>
          <w:tcPr>
            <w:tcW w:w="1971" w:type="dxa"/>
            <w:noWrap/>
            <w:hideMark/>
          </w:tcPr>
          <w:p w14:paraId="1317BBF1" w14:textId="5B2352CC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1091BA8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63E8CB5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92E4B5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1</w:t>
            </w:r>
          </w:p>
        </w:tc>
        <w:tc>
          <w:tcPr>
            <w:tcW w:w="1971" w:type="dxa"/>
            <w:noWrap/>
            <w:hideMark/>
          </w:tcPr>
          <w:p w14:paraId="300D94F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14177B7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6A2FD15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4CCADA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2</w:t>
            </w:r>
          </w:p>
        </w:tc>
        <w:tc>
          <w:tcPr>
            <w:tcW w:w="1971" w:type="dxa"/>
            <w:noWrap/>
            <w:hideMark/>
          </w:tcPr>
          <w:p w14:paraId="6B2EC79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7CABE9A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48374D7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77E9B1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4</w:t>
            </w:r>
          </w:p>
        </w:tc>
        <w:tc>
          <w:tcPr>
            <w:tcW w:w="1971" w:type="dxa"/>
            <w:noWrap/>
            <w:hideMark/>
          </w:tcPr>
          <w:p w14:paraId="5F10D32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2381DE3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1111839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CA35B0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5</w:t>
            </w:r>
          </w:p>
        </w:tc>
        <w:tc>
          <w:tcPr>
            <w:tcW w:w="1971" w:type="dxa"/>
            <w:noWrap/>
            <w:hideMark/>
          </w:tcPr>
          <w:p w14:paraId="71E8912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215956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2959F3B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7F1CBF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6</w:t>
            </w:r>
          </w:p>
        </w:tc>
        <w:tc>
          <w:tcPr>
            <w:tcW w:w="1971" w:type="dxa"/>
            <w:noWrap/>
            <w:hideMark/>
          </w:tcPr>
          <w:p w14:paraId="42299AB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51223BB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0F221F0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AE850B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7</w:t>
            </w:r>
          </w:p>
        </w:tc>
        <w:tc>
          <w:tcPr>
            <w:tcW w:w="1971" w:type="dxa"/>
            <w:noWrap/>
            <w:hideMark/>
          </w:tcPr>
          <w:p w14:paraId="3D6E032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407CCF1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5E3CBA9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B0CBEF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8</w:t>
            </w:r>
          </w:p>
        </w:tc>
        <w:tc>
          <w:tcPr>
            <w:tcW w:w="1971" w:type="dxa"/>
            <w:noWrap/>
            <w:hideMark/>
          </w:tcPr>
          <w:p w14:paraId="23079DE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7642081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79D6A1A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ACEE5B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19</w:t>
            </w:r>
          </w:p>
        </w:tc>
        <w:tc>
          <w:tcPr>
            <w:tcW w:w="1971" w:type="dxa"/>
            <w:noWrap/>
            <w:hideMark/>
          </w:tcPr>
          <w:p w14:paraId="4E501D9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728BD77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03464FE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A03D22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20</w:t>
            </w:r>
          </w:p>
        </w:tc>
        <w:tc>
          <w:tcPr>
            <w:tcW w:w="1971" w:type="dxa"/>
            <w:noWrap/>
            <w:hideMark/>
          </w:tcPr>
          <w:p w14:paraId="3FA1868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32B2752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28C9CA8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B7379B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21</w:t>
            </w:r>
          </w:p>
        </w:tc>
        <w:tc>
          <w:tcPr>
            <w:tcW w:w="1971" w:type="dxa"/>
            <w:noWrap/>
            <w:hideMark/>
          </w:tcPr>
          <w:p w14:paraId="5810B7B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1466049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F9AA04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06C4C9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0022</w:t>
            </w:r>
          </w:p>
        </w:tc>
        <w:tc>
          <w:tcPr>
            <w:tcW w:w="1971" w:type="dxa"/>
            <w:noWrap/>
            <w:hideMark/>
          </w:tcPr>
          <w:p w14:paraId="35C29CF0" w14:textId="27E93104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060B6E7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38598E87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A04A39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1</w:t>
            </w:r>
          </w:p>
        </w:tc>
        <w:tc>
          <w:tcPr>
            <w:tcW w:w="1971" w:type="dxa"/>
            <w:noWrap/>
            <w:hideMark/>
          </w:tcPr>
          <w:p w14:paraId="4F045D7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7582DCB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Mandible</w:t>
            </w:r>
          </w:p>
        </w:tc>
      </w:tr>
      <w:tr w:rsidR="00731302" w:rsidRPr="00542874" w14:paraId="7953A53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EBDA03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2</w:t>
            </w:r>
          </w:p>
        </w:tc>
        <w:tc>
          <w:tcPr>
            <w:tcW w:w="1971" w:type="dxa"/>
            <w:noWrap/>
            <w:hideMark/>
          </w:tcPr>
          <w:p w14:paraId="2BB9442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7D77D5D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15CF6EC2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8F648D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3</w:t>
            </w:r>
          </w:p>
        </w:tc>
        <w:tc>
          <w:tcPr>
            <w:tcW w:w="1971" w:type="dxa"/>
            <w:noWrap/>
            <w:hideMark/>
          </w:tcPr>
          <w:p w14:paraId="3B54039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211AA24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</w:tr>
      <w:tr w:rsidR="00731302" w:rsidRPr="00542874" w14:paraId="3F37511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1D8C57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4</w:t>
            </w:r>
          </w:p>
        </w:tc>
        <w:tc>
          <w:tcPr>
            <w:tcW w:w="1971" w:type="dxa"/>
            <w:noWrap/>
            <w:hideMark/>
          </w:tcPr>
          <w:p w14:paraId="041C60E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  <w:tc>
          <w:tcPr>
            <w:tcW w:w="1985" w:type="dxa"/>
            <w:noWrap/>
            <w:hideMark/>
          </w:tcPr>
          <w:p w14:paraId="4FBDCB9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</w:tr>
      <w:tr w:rsidR="00731302" w:rsidRPr="00542874" w14:paraId="3D7EADA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82FC4C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lastRenderedPageBreak/>
              <w:t>PIP011005</w:t>
            </w:r>
          </w:p>
        </w:tc>
        <w:tc>
          <w:tcPr>
            <w:tcW w:w="1971" w:type="dxa"/>
            <w:noWrap/>
            <w:hideMark/>
          </w:tcPr>
          <w:p w14:paraId="6B9C570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  <w:tc>
          <w:tcPr>
            <w:tcW w:w="1985" w:type="dxa"/>
            <w:noWrap/>
            <w:hideMark/>
          </w:tcPr>
          <w:p w14:paraId="67C2F6B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</w:tr>
      <w:tr w:rsidR="00731302" w:rsidRPr="00542874" w14:paraId="5794F0E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FD8D93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6</w:t>
            </w:r>
          </w:p>
        </w:tc>
        <w:tc>
          <w:tcPr>
            <w:tcW w:w="1971" w:type="dxa"/>
            <w:noWrap/>
            <w:hideMark/>
          </w:tcPr>
          <w:p w14:paraId="7D116B3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204A25B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Mandible</w:t>
            </w:r>
          </w:p>
        </w:tc>
      </w:tr>
      <w:tr w:rsidR="00731302" w:rsidRPr="00542874" w14:paraId="11DD3D8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7EAECE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7</w:t>
            </w:r>
          </w:p>
        </w:tc>
        <w:tc>
          <w:tcPr>
            <w:tcW w:w="1971" w:type="dxa"/>
            <w:noWrap/>
            <w:hideMark/>
          </w:tcPr>
          <w:p w14:paraId="5A8FB7C8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985" w:type="dxa"/>
            <w:noWrap/>
            <w:hideMark/>
          </w:tcPr>
          <w:p w14:paraId="568A474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7E7C263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F8ED3A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8</w:t>
            </w:r>
          </w:p>
        </w:tc>
        <w:tc>
          <w:tcPr>
            <w:tcW w:w="1971" w:type="dxa"/>
            <w:noWrap/>
            <w:hideMark/>
          </w:tcPr>
          <w:p w14:paraId="555AF64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1DA5D8D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5ECAD4E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BD2E6B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09</w:t>
            </w:r>
          </w:p>
        </w:tc>
        <w:tc>
          <w:tcPr>
            <w:tcW w:w="1971" w:type="dxa"/>
            <w:noWrap/>
            <w:hideMark/>
          </w:tcPr>
          <w:p w14:paraId="64E9F97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7F14DF6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6A5FF3C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26563FA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10</w:t>
            </w:r>
          </w:p>
        </w:tc>
        <w:tc>
          <w:tcPr>
            <w:tcW w:w="1971" w:type="dxa"/>
            <w:noWrap/>
            <w:hideMark/>
          </w:tcPr>
          <w:p w14:paraId="55D53AD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704035E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7B1D761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E17B02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11</w:t>
            </w:r>
          </w:p>
        </w:tc>
        <w:tc>
          <w:tcPr>
            <w:tcW w:w="1971" w:type="dxa"/>
            <w:noWrap/>
            <w:hideMark/>
          </w:tcPr>
          <w:p w14:paraId="6DCD64A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7B9AC25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70644D6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4473F8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12</w:t>
            </w:r>
          </w:p>
        </w:tc>
        <w:tc>
          <w:tcPr>
            <w:tcW w:w="1971" w:type="dxa"/>
            <w:noWrap/>
            <w:hideMark/>
          </w:tcPr>
          <w:p w14:paraId="2C5CA6F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kull</w:t>
            </w:r>
          </w:p>
        </w:tc>
        <w:tc>
          <w:tcPr>
            <w:tcW w:w="1985" w:type="dxa"/>
            <w:noWrap/>
            <w:hideMark/>
          </w:tcPr>
          <w:p w14:paraId="797DF67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Mandible</w:t>
            </w:r>
          </w:p>
        </w:tc>
      </w:tr>
      <w:tr w:rsidR="00731302" w:rsidRPr="00542874" w14:paraId="1CC0F09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2FA481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13</w:t>
            </w:r>
          </w:p>
        </w:tc>
        <w:tc>
          <w:tcPr>
            <w:tcW w:w="1971" w:type="dxa"/>
            <w:noWrap/>
            <w:hideMark/>
          </w:tcPr>
          <w:p w14:paraId="66ACE5A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  <w:tc>
          <w:tcPr>
            <w:tcW w:w="1985" w:type="dxa"/>
            <w:noWrap/>
            <w:hideMark/>
          </w:tcPr>
          <w:p w14:paraId="11F2700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</w:tr>
      <w:tr w:rsidR="00731302" w:rsidRPr="00542874" w14:paraId="6FC56AF9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0DAE39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14</w:t>
            </w:r>
          </w:p>
        </w:tc>
        <w:tc>
          <w:tcPr>
            <w:tcW w:w="1971" w:type="dxa"/>
            <w:noWrap/>
            <w:hideMark/>
          </w:tcPr>
          <w:p w14:paraId="5858FE2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91BEFA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3D06CCA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3A5D11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1015</w:t>
            </w:r>
          </w:p>
        </w:tc>
        <w:tc>
          <w:tcPr>
            <w:tcW w:w="1971" w:type="dxa"/>
            <w:noWrap/>
            <w:hideMark/>
          </w:tcPr>
          <w:p w14:paraId="0B5311C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0CDE08D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0FC36CE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8E59EE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1</w:t>
            </w:r>
          </w:p>
        </w:tc>
        <w:tc>
          <w:tcPr>
            <w:tcW w:w="1971" w:type="dxa"/>
            <w:noWrap/>
            <w:hideMark/>
          </w:tcPr>
          <w:p w14:paraId="2C0E9A6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Sacrum </w:t>
            </w:r>
          </w:p>
        </w:tc>
        <w:tc>
          <w:tcPr>
            <w:tcW w:w="1985" w:type="dxa"/>
            <w:noWrap/>
            <w:hideMark/>
          </w:tcPr>
          <w:p w14:paraId="4747278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</w:tr>
      <w:tr w:rsidR="00731302" w:rsidRPr="00542874" w14:paraId="293F551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734FEF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2</w:t>
            </w:r>
          </w:p>
        </w:tc>
        <w:tc>
          <w:tcPr>
            <w:tcW w:w="1971" w:type="dxa"/>
            <w:noWrap/>
            <w:hideMark/>
          </w:tcPr>
          <w:p w14:paraId="2725C337" w14:textId="7C08B5E9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Tibia</w:t>
            </w:r>
          </w:p>
        </w:tc>
        <w:tc>
          <w:tcPr>
            <w:tcW w:w="1985" w:type="dxa"/>
            <w:noWrap/>
            <w:hideMark/>
          </w:tcPr>
          <w:p w14:paraId="6EBED00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075C2B1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DB118C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3</w:t>
            </w:r>
          </w:p>
        </w:tc>
        <w:tc>
          <w:tcPr>
            <w:tcW w:w="1971" w:type="dxa"/>
            <w:noWrap/>
            <w:hideMark/>
          </w:tcPr>
          <w:p w14:paraId="0E10123D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Sacrum</w:t>
            </w:r>
          </w:p>
        </w:tc>
        <w:tc>
          <w:tcPr>
            <w:tcW w:w="1985" w:type="dxa"/>
            <w:noWrap/>
            <w:hideMark/>
          </w:tcPr>
          <w:p w14:paraId="19986B6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</w:tr>
      <w:tr w:rsidR="00731302" w:rsidRPr="00542874" w14:paraId="7ADA06BE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5ED52A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4</w:t>
            </w:r>
          </w:p>
        </w:tc>
        <w:tc>
          <w:tcPr>
            <w:tcW w:w="1971" w:type="dxa"/>
            <w:noWrap/>
            <w:hideMark/>
          </w:tcPr>
          <w:p w14:paraId="2C88362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0091F7B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C72E856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941953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5</w:t>
            </w:r>
          </w:p>
        </w:tc>
        <w:tc>
          <w:tcPr>
            <w:tcW w:w="1971" w:type="dxa"/>
            <w:noWrap/>
            <w:hideMark/>
          </w:tcPr>
          <w:p w14:paraId="0407584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Radius</w:t>
            </w:r>
          </w:p>
        </w:tc>
        <w:tc>
          <w:tcPr>
            <w:tcW w:w="1985" w:type="dxa"/>
            <w:noWrap/>
            <w:hideMark/>
          </w:tcPr>
          <w:p w14:paraId="28D131D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Radius</w:t>
            </w:r>
          </w:p>
        </w:tc>
      </w:tr>
      <w:tr w:rsidR="00731302" w:rsidRPr="00542874" w14:paraId="46A28540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5F48318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6</w:t>
            </w:r>
          </w:p>
        </w:tc>
        <w:tc>
          <w:tcPr>
            <w:tcW w:w="1971" w:type="dxa"/>
            <w:noWrap/>
            <w:hideMark/>
          </w:tcPr>
          <w:p w14:paraId="6FA05B9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75E7548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2E85F2C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3DEC9B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7</w:t>
            </w:r>
          </w:p>
        </w:tc>
        <w:tc>
          <w:tcPr>
            <w:tcW w:w="1971" w:type="dxa"/>
            <w:noWrap/>
            <w:hideMark/>
          </w:tcPr>
          <w:p w14:paraId="74EDF0D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</w:t>
            </w:r>
            <w:proofErr w:type="spellStart"/>
            <w:r w:rsidRPr="00542874">
              <w:rPr>
                <w:rFonts w:ascii="Calibri" w:hAnsi="Calibri" w:cs="Calibri"/>
                <w:sz w:val="22"/>
                <w:szCs w:val="22"/>
              </w:rPr>
              <w:t>TIb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73D1CC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Tibia</w:t>
            </w:r>
          </w:p>
        </w:tc>
      </w:tr>
      <w:tr w:rsidR="00731302" w:rsidRPr="00542874" w14:paraId="727AEFD1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3C0B3F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8</w:t>
            </w:r>
          </w:p>
        </w:tc>
        <w:tc>
          <w:tcPr>
            <w:tcW w:w="1971" w:type="dxa"/>
            <w:noWrap/>
            <w:hideMark/>
          </w:tcPr>
          <w:p w14:paraId="72C59AA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21CA8C7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198D1B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14F0F2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2009</w:t>
            </w:r>
          </w:p>
        </w:tc>
        <w:tc>
          <w:tcPr>
            <w:tcW w:w="1971" w:type="dxa"/>
            <w:noWrap/>
            <w:hideMark/>
          </w:tcPr>
          <w:p w14:paraId="0105FA8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5D69DEE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374AF9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1EB1DBE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1</w:t>
            </w:r>
          </w:p>
        </w:tc>
        <w:tc>
          <w:tcPr>
            <w:tcW w:w="1971" w:type="dxa"/>
            <w:noWrap/>
            <w:hideMark/>
          </w:tcPr>
          <w:p w14:paraId="284D196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30D3ABD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AF247BD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E806B0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2</w:t>
            </w:r>
          </w:p>
        </w:tc>
        <w:tc>
          <w:tcPr>
            <w:tcW w:w="1971" w:type="dxa"/>
            <w:noWrap/>
            <w:hideMark/>
          </w:tcPr>
          <w:p w14:paraId="4F96B01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62EEB71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417D6FB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BB716D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4</w:t>
            </w:r>
          </w:p>
        </w:tc>
        <w:tc>
          <w:tcPr>
            <w:tcW w:w="1971" w:type="dxa"/>
            <w:noWrap/>
            <w:hideMark/>
          </w:tcPr>
          <w:p w14:paraId="79F3452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  <w:tc>
          <w:tcPr>
            <w:tcW w:w="1985" w:type="dxa"/>
            <w:noWrap/>
            <w:hideMark/>
          </w:tcPr>
          <w:p w14:paraId="04B2268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010014E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0434D6A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5</w:t>
            </w:r>
          </w:p>
        </w:tc>
        <w:tc>
          <w:tcPr>
            <w:tcW w:w="1971" w:type="dxa"/>
            <w:noWrap/>
            <w:hideMark/>
          </w:tcPr>
          <w:p w14:paraId="7A1B2CC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Femur</w:t>
            </w:r>
          </w:p>
        </w:tc>
        <w:tc>
          <w:tcPr>
            <w:tcW w:w="1985" w:type="dxa"/>
            <w:noWrap/>
            <w:hideMark/>
          </w:tcPr>
          <w:p w14:paraId="7F91373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Femur</w:t>
            </w:r>
          </w:p>
        </w:tc>
      </w:tr>
      <w:tr w:rsidR="00731302" w:rsidRPr="00542874" w14:paraId="2AD4B4C3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B2F5069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6</w:t>
            </w:r>
          </w:p>
        </w:tc>
        <w:tc>
          <w:tcPr>
            <w:tcW w:w="1971" w:type="dxa"/>
            <w:noWrap/>
            <w:hideMark/>
          </w:tcPr>
          <w:p w14:paraId="612CD29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Radius</w:t>
            </w:r>
          </w:p>
        </w:tc>
        <w:tc>
          <w:tcPr>
            <w:tcW w:w="1985" w:type="dxa"/>
            <w:noWrap/>
            <w:hideMark/>
          </w:tcPr>
          <w:p w14:paraId="0F96E4D0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Radius</w:t>
            </w:r>
          </w:p>
        </w:tc>
      </w:tr>
      <w:tr w:rsidR="00731302" w:rsidRPr="00542874" w14:paraId="1AB6D95A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D27755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7</w:t>
            </w:r>
          </w:p>
        </w:tc>
        <w:tc>
          <w:tcPr>
            <w:tcW w:w="1971" w:type="dxa"/>
            <w:noWrap/>
            <w:hideMark/>
          </w:tcPr>
          <w:p w14:paraId="2DCD053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2D4DBF7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79B2730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73BD101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3008</w:t>
            </w:r>
          </w:p>
        </w:tc>
        <w:tc>
          <w:tcPr>
            <w:tcW w:w="1971" w:type="dxa"/>
            <w:noWrap/>
            <w:hideMark/>
          </w:tcPr>
          <w:p w14:paraId="371FE7C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  <w:tc>
          <w:tcPr>
            <w:tcW w:w="1985" w:type="dxa"/>
            <w:noWrap/>
            <w:hideMark/>
          </w:tcPr>
          <w:p w14:paraId="5E0B7C75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</w:tr>
      <w:tr w:rsidR="00731302" w:rsidRPr="00542874" w14:paraId="0C4136AF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DF50F7E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4001</w:t>
            </w:r>
          </w:p>
        </w:tc>
        <w:tc>
          <w:tcPr>
            <w:tcW w:w="1971" w:type="dxa"/>
            <w:noWrap/>
            <w:hideMark/>
          </w:tcPr>
          <w:p w14:paraId="4D603727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  <w:tc>
          <w:tcPr>
            <w:tcW w:w="1985" w:type="dxa"/>
            <w:noWrap/>
            <w:hideMark/>
          </w:tcPr>
          <w:p w14:paraId="7F30BFF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ip</w:t>
            </w:r>
          </w:p>
        </w:tc>
      </w:tr>
      <w:tr w:rsidR="00731302" w:rsidRPr="00542874" w14:paraId="06320764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CDB83DB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4002</w:t>
            </w:r>
          </w:p>
        </w:tc>
        <w:tc>
          <w:tcPr>
            <w:tcW w:w="1971" w:type="dxa"/>
            <w:noWrap/>
            <w:hideMark/>
          </w:tcPr>
          <w:p w14:paraId="4C5E4FC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59289D9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  <w:tr w:rsidR="00731302" w:rsidRPr="00542874" w14:paraId="0D7ABFDC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48524BE3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4003</w:t>
            </w:r>
          </w:p>
        </w:tc>
        <w:tc>
          <w:tcPr>
            <w:tcW w:w="1971" w:type="dxa"/>
            <w:noWrap/>
            <w:hideMark/>
          </w:tcPr>
          <w:p w14:paraId="1836250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 xml:space="preserve">Right Hip </w:t>
            </w:r>
          </w:p>
        </w:tc>
        <w:tc>
          <w:tcPr>
            <w:tcW w:w="1985" w:type="dxa"/>
            <w:noWrap/>
            <w:hideMark/>
          </w:tcPr>
          <w:p w14:paraId="70371DA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ip</w:t>
            </w:r>
          </w:p>
        </w:tc>
      </w:tr>
      <w:tr w:rsidR="00731302" w:rsidRPr="00542874" w14:paraId="67CA94D8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91F030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4005</w:t>
            </w:r>
          </w:p>
        </w:tc>
        <w:tc>
          <w:tcPr>
            <w:tcW w:w="1971" w:type="dxa"/>
            <w:noWrap/>
            <w:hideMark/>
          </w:tcPr>
          <w:p w14:paraId="75C34462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5F234994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Cervical Spine</w:t>
            </w:r>
          </w:p>
        </w:tc>
      </w:tr>
      <w:tr w:rsidR="00731302" w:rsidRPr="00542874" w14:paraId="1D4000D5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61BD19C1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4006</w:t>
            </w:r>
          </w:p>
        </w:tc>
        <w:tc>
          <w:tcPr>
            <w:tcW w:w="1971" w:type="dxa"/>
            <w:noWrap/>
            <w:hideMark/>
          </w:tcPr>
          <w:p w14:paraId="2E91E18C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Right Humerus</w:t>
            </w:r>
          </w:p>
        </w:tc>
        <w:tc>
          <w:tcPr>
            <w:tcW w:w="1985" w:type="dxa"/>
            <w:noWrap/>
            <w:hideMark/>
          </w:tcPr>
          <w:p w14:paraId="2D8688E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eft Humerus</w:t>
            </w:r>
          </w:p>
        </w:tc>
      </w:tr>
      <w:tr w:rsidR="00731302" w:rsidRPr="00542874" w14:paraId="39DDB7AB" w14:textId="77777777" w:rsidTr="00731302">
        <w:trPr>
          <w:trHeight w:val="320"/>
        </w:trPr>
        <w:tc>
          <w:tcPr>
            <w:tcW w:w="2560" w:type="dxa"/>
            <w:noWrap/>
            <w:hideMark/>
          </w:tcPr>
          <w:p w14:paraId="3B6CB436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PIP014007</w:t>
            </w:r>
          </w:p>
        </w:tc>
        <w:tc>
          <w:tcPr>
            <w:tcW w:w="1971" w:type="dxa"/>
            <w:noWrap/>
            <w:hideMark/>
          </w:tcPr>
          <w:p w14:paraId="544A445F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Lumbar Spine</w:t>
            </w:r>
          </w:p>
        </w:tc>
        <w:tc>
          <w:tcPr>
            <w:tcW w:w="1985" w:type="dxa"/>
            <w:noWrap/>
            <w:hideMark/>
          </w:tcPr>
          <w:p w14:paraId="402DD8AA" w14:textId="77777777" w:rsidR="00731302" w:rsidRPr="00542874" w:rsidRDefault="00731302">
            <w:pPr>
              <w:rPr>
                <w:rFonts w:ascii="Calibri" w:hAnsi="Calibri" w:cs="Calibri"/>
                <w:sz w:val="22"/>
                <w:szCs w:val="22"/>
              </w:rPr>
            </w:pPr>
            <w:r w:rsidRPr="00542874">
              <w:rPr>
                <w:rFonts w:ascii="Calibri" w:hAnsi="Calibri" w:cs="Calibri"/>
                <w:sz w:val="22"/>
                <w:szCs w:val="22"/>
              </w:rPr>
              <w:t>Thoracic Spine</w:t>
            </w:r>
          </w:p>
        </w:tc>
      </w:tr>
    </w:tbl>
    <w:p w14:paraId="15313F67" w14:textId="77777777" w:rsidR="00301BB9" w:rsidRPr="00542874" w:rsidRDefault="00301BB9">
      <w:pPr>
        <w:rPr>
          <w:rFonts w:ascii="Calibri" w:hAnsi="Calibri" w:cs="Calibri"/>
          <w:sz w:val="22"/>
          <w:szCs w:val="22"/>
        </w:rPr>
      </w:pPr>
    </w:p>
    <w:sectPr w:rsidR="00301BB9" w:rsidRPr="00542874" w:rsidSect="00F23B8B">
      <w:pgSz w:w="11900" w:h="1682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02"/>
    <w:rsid w:val="00002085"/>
    <w:rsid w:val="00011757"/>
    <w:rsid w:val="00025F69"/>
    <w:rsid w:val="00036806"/>
    <w:rsid w:val="00037684"/>
    <w:rsid w:val="000413A3"/>
    <w:rsid w:val="00041C30"/>
    <w:rsid w:val="00047580"/>
    <w:rsid w:val="000511EE"/>
    <w:rsid w:val="000545CE"/>
    <w:rsid w:val="00057333"/>
    <w:rsid w:val="00057668"/>
    <w:rsid w:val="00065242"/>
    <w:rsid w:val="0006771D"/>
    <w:rsid w:val="000717E2"/>
    <w:rsid w:val="00075D24"/>
    <w:rsid w:val="0008099F"/>
    <w:rsid w:val="000831B5"/>
    <w:rsid w:val="00085A21"/>
    <w:rsid w:val="000867AB"/>
    <w:rsid w:val="00096E93"/>
    <w:rsid w:val="000B21B3"/>
    <w:rsid w:val="000B49A5"/>
    <w:rsid w:val="000E1FAB"/>
    <w:rsid w:val="000E6B6A"/>
    <w:rsid w:val="000F1644"/>
    <w:rsid w:val="00101040"/>
    <w:rsid w:val="00101C60"/>
    <w:rsid w:val="001020F6"/>
    <w:rsid w:val="00103041"/>
    <w:rsid w:val="00111CEE"/>
    <w:rsid w:val="00117DA9"/>
    <w:rsid w:val="001218B9"/>
    <w:rsid w:val="001242CA"/>
    <w:rsid w:val="00124617"/>
    <w:rsid w:val="001312B8"/>
    <w:rsid w:val="00135786"/>
    <w:rsid w:val="00137495"/>
    <w:rsid w:val="001375ED"/>
    <w:rsid w:val="0014006F"/>
    <w:rsid w:val="001407EE"/>
    <w:rsid w:val="00142351"/>
    <w:rsid w:val="00151137"/>
    <w:rsid w:val="001521B8"/>
    <w:rsid w:val="00172228"/>
    <w:rsid w:val="00172740"/>
    <w:rsid w:val="0017692E"/>
    <w:rsid w:val="00181804"/>
    <w:rsid w:val="0019236A"/>
    <w:rsid w:val="00192C55"/>
    <w:rsid w:val="001A0DF2"/>
    <w:rsid w:val="001A1EDD"/>
    <w:rsid w:val="001A39BD"/>
    <w:rsid w:val="001A5939"/>
    <w:rsid w:val="001A68AB"/>
    <w:rsid w:val="001C224B"/>
    <w:rsid w:val="001C62F8"/>
    <w:rsid w:val="001D3C4F"/>
    <w:rsid w:val="001E2202"/>
    <w:rsid w:val="001F5528"/>
    <w:rsid w:val="001F58BE"/>
    <w:rsid w:val="001F5B5E"/>
    <w:rsid w:val="001F7A88"/>
    <w:rsid w:val="00206A05"/>
    <w:rsid w:val="00207069"/>
    <w:rsid w:val="00215364"/>
    <w:rsid w:val="00220369"/>
    <w:rsid w:val="002243E1"/>
    <w:rsid w:val="00224F8E"/>
    <w:rsid w:val="0023087E"/>
    <w:rsid w:val="002349B1"/>
    <w:rsid w:val="00234DD1"/>
    <w:rsid w:val="002404B8"/>
    <w:rsid w:val="00252CDB"/>
    <w:rsid w:val="002534B4"/>
    <w:rsid w:val="00265E53"/>
    <w:rsid w:val="00277709"/>
    <w:rsid w:val="0028253D"/>
    <w:rsid w:val="0028409C"/>
    <w:rsid w:val="002862FC"/>
    <w:rsid w:val="002946E5"/>
    <w:rsid w:val="00294DAC"/>
    <w:rsid w:val="002A000D"/>
    <w:rsid w:val="002A3836"/>
    <w:rsid w:val="002B2CF3"/>
    <w:rsid w:val="002C06B7"/>
    <w:rsid w:val="002C7305"/>
    <w:rsid w:val="002D261B"/>
    <w:rsid w:val="002D4EED"/>
    <w:rsid w:val="002E5396"/>
    <w:rsid w:val="002F2EFB"/>
    <w:rsid w:val="002F402F"/>
    <w:rsid w:val="00301BB9"/>
    <w:rsid w:val="00303AD4"/>
    <w:rsid w:val="00305D0D"/>
    <w:rsid w:val="00315D1A"/>
    <w:rsid w:val="00323CE7"/>
    <w:rsid w:val="00324E72"/>
    <w:rsid w:val="00326D10"/>
    <w:rsid w:val="00350534"/>
    <w:rsid w:val="00350FB4"/>
    <w:rsid w:val="00364DCD"/>
    <w:rsid w:val="00383B76"/>
    <w:rsid w:val="003867FF"/>
    <w:rsid w:val="003871E1"/>
    <w:rsid w:val="00387656"/>
    <w:rsid w:val="00393A24"/>
    <w:rsid w:val="003A2519"/>
    <w:rsid w:val="003A41C0"/>
    <w:rsid w:val="003A4944"/>
    <w:rsid w:val="003B2402"/>
    <w:rsid w:val="003B2E25"/>
    <w:rsid w:val="003B69E0"/>
    <w:rsid w:val="003B7EB6"/>
    <w:rsid w:val="003C16F0"/>
    <w:rsid w:val="003D4B12"/>
    <w:rsid w:val="003D6611"/>
    <w:rsid w:val="003E16C5"/>
    <w:rsid w:val="003F04C2"/>
    <w:rsid w:val="003F224F"/>
    <w:rsid w:val="0040190B"/>
    <w:rsid w:val="00404581"/>
    <w:rsid w:val="004118B7"/>
    <w:rsid w:val="00420B5D"/>
    <w:rsid w:val="00422E51"/>
    <w:rsid w:val="00424AAE"/>
    <w:rsid w:val="00437808"/>
    <w:rsid w:val="00440BC1"/>
    <w:rsid w:val="00442BCB"/>
    <w:rsid w:val="0044353C"/>
    <w:rsid w:val="004534C1"/>
    <w:rsid w:val="004620C8"/>
    <w:rsid w:val="00465AAE"/>
    <w:rsid w:val="0047797A"/>
    <w:rsid w:val="004809C2"/>
    <w:rsid w:val="0048429C"/>
    <w:rsid w:val="00490A86"/>
    <w:rsid w:val="00491FC6"/>
    <w:rsid w:val="0049383F"/>
    <w:rsid w:val="004947BE"/>
    <w:rsid w:val="004A6F3B"/>
    <w:rsid w:val="004B0B8B"/>
    <w:rsid w:val="004D0E56"/>
    <w:rsid w:val="004E2172"/>
    <w:rsid w:val="004E68DE"/>
    <w:rsid w:val="004E7911"/>
    <w:rsid w:val="004F1B63"/>
    <w:rsid w:val="004F77EE"/>
    <w:rsid w:val="00501706"/>
    <w:rsid w:val="00502FCD"/>
    <w:rsid w:val="00503126"/>
    <w:rsid w:val="00503F2A"/>
    <w:rsid w:val="005044EE"/>
    <w:rsid w:val="0050728D"/>
    <w:rsid w:val="00514AE2"/>
    <w:rsid w:val="0051518F"/>
    <w:rsid w:val="005222B3"/>
    <w:rsid w:val="005332D6"/>
    <w:rsid w:val="005377BA"/>
    <w:rsid w:val="00541C92"/>
    <w:rsid w:val="00542874"/>
    <w:rsid w:val="0055438F"/>
    <w:rsid w:val="005566DB"/>
    <w:rsid w:val="005643F9"/>
    <w:rsid w:val="005713F1"/>
    <w:rsid w:val="00571E00"/>
    <w:rsid w:val="005742D9"/>
    <w:rsid w:val="005818F4"/>
    <w:rsid w:val="0058214D"/>
    <w:rsid w:val="00584B7D"/>
    <w:rsid w:val="0059271D"/>
    <w:rsid w:val="005A1C84"/>
    <w:rsid w:val="005A2355"/>
    <w:rsid w:val="005A693B"/>
    <w:rsid w:val="005B09B6"/>
    <w:rsid w:val="005B4C4C"/>
    <w:rsid w:val="005B7B2A"/>
    <w:rsid w:val="005C114C"/>
    <w:rsid w:val="005D33B6"/>
    <w:rsid w:val="005E16C1"/>
    <w:rsid w:val="005E502C"/>
    <w:rsid w:val="005E5842"/>
    <w:rsid w:val="005F252D"/>
    <w:rsid w:val="006015E0"/>
    <w:rsid w:val="0061409F"/>
    <w:rsid w:val="00621C1E"/>
    <w:rsid w:val="00622690"/>
    <w:rsid w:val="00623A59"/>
    <w:rsid w:val="00625527"/>
    <w:rsid w:val="00626998"/>
    <w:rsid w:val="00637D24"/>
    <w:rsid w:val="00643315"/>
    <w:rsid w:val="0064351F"/>
    <w:rsid w:val="00654C04"/>
    <w:rsid w:val="00657C3A"/>
    <w:rsid w:val="0067076F"/>
    <w:rsid w:val="0067204F"/>
    <w:rsid w:val="00674A7B"/>
    <w:rsid w:val="00675224"/>
    <w:rsid w:val="00683B2B"/>
    <w:rsid w:val="00685380"/>
    <w:rsid w:val="006A4ACC"/>
    <w:rsid w:val="006B4148"/>
    <w:rsid w:val="006B4239"/>
    <w:rsid w:val="006B4EBD"/>
    <w:rsid w:val="006B6462"/>
    <w:rsid w:val="006B6481"/>
    <w:rsid w:val="006B6680"/>
    <w:rsid w:val="006C388E"/>
    <w:rsid w:val="006D042C"/>
    <w:rsid w:val="006D4311"/>
    <w:rsid w:val="006D7446"/>
    <w:rsid w:val="006D7F7E"/>
    <w:rsid w:val="006E2870"/>
    <w:rsid w:val="006E7B90"/>
    <w:rsid w:val="00700F81"/>
    <w:rsid w:val="007010B7"/>
    <w:rsid w:val="007038E9"/>
    <w:rsid w:val="00703FBE"/>
    <w:rsid w:val="00705556"/>
    <w:rsid w:val="00710C0F"/>
    <w:rsid w:val="007110BB"/>
    <w:rsid w:val="007119BB"/>
    <w:rsid w:val="00713DBA"/>
    <w:rsid w:val="0072103D"/>
    <w:rsid w:val="0072157F"/>
    <w:rsid w:val="00723DC8"/>
    <w:rsid w:val="00724F68"/>
    <w:rsid w:val="00725EBB"/>
    <w:rsid w:val="00731302"/>
    <w:rsid w:val="007368B3"/>
    <w:rsid w:val="00736D1B"/>
    <w:rsid w:val="00741C4E"/>
    <w:rsid w:val="00746BB4"/>
    <w:rsid w:val="00747C5F"/>
    <w:rsid w:val="00751102"/>
    <w:rsid w:val="007528C5"/>
    <w:rsid w:val="00754683"/>
    <w:rsid w:val="00763EAB"/>
    <w:rsid w:val="00771A57"/>
    <w:rsid w:val="00775743"/>
    <w:rsid w:val="00776B54"/>
    <w:rsid w:val="007837F7"/>
    <w:rsid w:val="00784245"/>
    <w:rsid w:val="007907C8"/>
    <w:rsid w:val="007B0D2D"/>
    <w:rsid w:val="007B0F58"/>
    <w:rsid w:val="007B7218"/>
    <w:rsid w:val="007B7C67"/>
    <w:rsid w:val="007C5EB3"/>
    <w:rsid w:val="007D3ADD"/>
    <w:rsid w:val="007D5917"/>
    <w:rsid w:val="007E1811"/>
    <w:rsid w:val="007E2674"/>
    <w:rsid w:val="007E34B2"/>
    <w:rsid w:val="007E7DDA"/>
    <w:rsid w:val="007F0BBB"/>
    <w:rsid w:val="007F14F3"/>
    <w:rsid w:val="007F354E"/>
    <w:rsid w:val="007F3A05"/>
    <w:rsid w:val="007F6FE7"/>
    <w:rsid w:val="008031CF"/>
    <w:rsid w:val="008036F2"/>
    <w:rsid w:val="00804985"/>
    <w:rsid w:val="00830DF1"/>
    <w:rsid w:val="008416EB"/>
    <w:rsid w:val="00847ECD"/>
    <w:rsid w:val="00856B77"/>
    <w:rsid w:val="008669B6"/>
    <w:rsid w:val="008716D9"/>
    <w:rsid w:val="00874293"/>
    <w:rsid w:val="00880D26"/>
    <w:rsid w:val="008929E4"/>
    <w:rsid w:val="008941AD"/>
    <w:rsid w:val="00895EEA"/>
    <w:rsid w:val="008A1A18"/>
    <w:rsid w:val="008A3E54"/>
    <w:rsid w:val="008A63D7"/>
    <w:rsid w:val="008A72A7"/>
    <w:rsid w:val="008C09DF"/>
    <w:rsid w:val="008C0BE2"/>
    <w:rsid w:val="008C573F"/>
    <w:rsid w:val="008D3120"/>
    <w:rsid w:val="008D7298"/>
    <w:rsid w:val="008E100B"/>
    <w:rsid w:val="008E5DA4"/>
    <w:rsid w:val="008F0137"/>
    <w:rsid w:val="008F02B7"/>
    <w:rsid w:val="008F04B5"/>
    <w:rsid w:val="008F2968"/>
    <w:rsid w:val="009024AB"/>
    <w:rsid w:val="009113D6"/>
    <w:rsid w:val="009131DC"/>
    <w:rsid w:val="00914EE3"/>
    <w:rsid w:val="0091789F"/>
    <w:rsid w:val="009267CC"/>
    <w:rsid w:val="00930469"/>
    <w:rsid w:val="00930DCC"/>
    <w:rsid w:val="00932533"/>
    <w:rsid w:val="00934589"/>
    <w:rsid w:val="0093512C"/>
    <w:rsid w:val="00942C0F"/>
    <w:rsid w:val="00945DC6"/>
    <w:rsid w:val="00946FF4"/>
    <w:rsid w:val="00973996"/>
    <w:rsid w:val="00977341"/>
    <w:rsid w:val="00977398"/>
    <w:rsid w:val="0098174A"/>
    <w:rsid w:val="009934E7"/>
    <w:rsid w:val="0099356D"/>
    <w:rsid w:val="00993C7D"/>
    <w:rsid w:val="00994570"/>
    <w:rsid w:val="00995583"/>
    <w:rsid w:val="009A12B8"/>
    <w:rsid w:val="009A24F3"/>
    <w:rsid w:val="009A63AB"/>
    <w:rsid w:val="009A7430"/>
    <w:rsid w:val="009B240E"/>
    <w:rsid w:val="009B26AA"/>
    <w:rsid w:val="009B566E"/>
    <w:rsid w:val="009C418A"/>
    <w:rsid w:val="009E0221"/>
    <w:rsid w:val="009F7FAA"/>
    <w:rsid w:val="00A00EE2"/>
    <w:rsid w:val="00A0221C"/>
    <w:rsid w:val="00A05903"/>
    <w:rsid w:val="00A065C9"/>
    <w:rsid w:val="00A1114C"/>
    <w:rsid w:val="00A177BA"/>
    <w:rsid w:val="00A209F9"/>
    <w:rsid w:val="00A2369F"/>
    <w:rsid w:val="00A26174"/>
    <w:rsid w:val="00A33060"/>
    <w:rsid w:val="00A36E32"/>
    <w:rsid w:val="00A406D5"/>
    <w:rsid w:val="00A43F4B"/>
    <w:rsid w:val="00A473C1"/>
    <w:rsid w:val="00A47FA9"/>
    <w:rsid w:val="00A50686"/>
    <w:rsid w:val="00A56FA3"/>
    <w:rsid w:val="00A63B3F"/>
    <w:rsid w:val="00A648C9"/>
    <w:rsid w:val="00A757F3"/>
    <w:rsid w:val="00A80D5B"/>
    <w:rsid w:val="00A838CE"/>
    <w:rsid w:val="00A85340"/>
    <w:rsid w:val="00A91BA4"/>
    <w:rsid w:val="00AA0DA7"/>
    <w:rsid w:val="00AA42C2"/>
    <w:rsid w:val="00AB1035"/>
    <w:rsid w:val="00AB5C40"/>
    <w:rsid w:val="00AB7B9F"/>
    <w:rsid w:val="00AC1E6F"/>
    <w:rsid w:val="00AD6849"/>
    <w:rsid w:val="00AE3BE8"/>
    <w:rsid w:val="00AE42D3"/>
    <w:rsid w:val="00AE5672"/>
    <w:rsid w:val="00AE5714"/>
    <w:rsid w:val="00AE6495"/>
    <w:rsid w:val="00AF08D7"/>
    <w:rsid w:val="00AF3CA1"/>
    <w:rsid w:val="00AF3F9B"/>
    <w:rsid w:val="00B02629"/>
    <w:rsid w:val="00B109AE"/>
    <w:rsid w:val="00B16D69"/>
    <w:rsid w:val="00B16F78"/>
    <w:rsid w:val="00B23472"/>
    <w:rsid w:val="00B25617"/>
    <w:rsid w:val="00B27937"/>
    <w:rsid w:val="00B36584"/>
    <w:rsid w:val="00B41A1B"/>
    <w:rsid w:val="00B51443"/>
    <w:rsid w:val="00B64850"/>
    <w:rsid w:val="00B66DFF"/>
    <w:rsid w:val="00B82070"/>
    <w:rsid w:val="00B83239"/>
    <w:rsid w:val="00B8741A"/>
    <w:rsid w:val="00B8777C"/>
    <w:rsid w:val="00B87CFC"/>
    <w:rsid w:val="00B935B2"/>
    <w:rsid w:val="00B93A9F"/>
    <w:rsid w:val="00B9753D"/>
    <w:rsid w:val="00BA2CCA"/>
    <w:rsid w:val="00BA357F"/>
    <w:rsid w:val="00BA5E37"/>
    <w:rsid w:val="00BB036E"/>
    <w:rsid w:val="00BB0E20"/>
    <w:rsid w:val="00BB499E"/>
    <w:rsid w:val="00BB6BF8"/>
    <w:rsid w:val="00BC2569"/>
    <w:rsid w:val="00BD128D"/>
    <w:rsid w:val="00BE6630"/>
    <w:rsid w:val="00BF0181"/>
    <w:rsid w:val="00BF3C9C"/>
    <w:rsid w:val="00C1134E"/>
    <w:rsid w:val="00C11C71"/>
    <w:rsid w:val="00C1345D"/>
    <w:rsid w:val="00C15614"/>
    <w:rsid w:val="00C17A27"/>
    <w:rsid w:val="00C21F5F"/>
    <w:rsid w:val="00C22C61"/>
    <w:rsid w:val="00C26A06"/>
    <w:rsid w:val="00C31C3B"/>
    <w:rsid w:val="00C35DDD"/>
    <w:rsid w:val="00C3721E"/>
    <w:rsid w:val="00C37E2B"/>
    <w:rsid w:val="00C40033"/>
    <w:rsid w:val="00C46691"/>
    <w:rsid w:val="00C5239F"/>
    <w:rsid w:val="00C53D02"/>
    <w:rsid w:val="00C54011"/>
    <w:rsid w:val="00C55878"/>
    <w:rsid w:val="00C75B34"/>
    <w:rsid w:val="00C77613"/>
    <w:rsid w:val="00C94224"/>
    <w:rsid w:val="00CA0236"/>
    <w:rsid w:val="00CA4119"/>
    <w:rsid w:val="00CA5A19"/>
    <w:rsid w:val="00CB267D"/>
    <w:rsid w:val="00CB64A1"/>
    <w:rsid w:val="00CC0000"/>
    <w:rsid w:val="00CC0EB2"/>
    <w:rsid w:val="00CC6214"/>
    <w:rsid w:val="00CC7281"/>
    <w:rsid w:val="00CD08AD"/>
    <w:rsid w:val="00CD2D7F"/>
    <w:rsid w:val="00CE1290"/>
    <w:rsid w:val="00CE5825"/>
    <w:rsid w:val="00CF1522"/>
    <w:rsid w:val="00D005EB"/>
    <w:rsid w:val="00D05EB5"/>
    <w:rsid w:val="00D112DF"/>
    <w:rsid w:val="00D14542"/>
    <w:rsid w:val="00D27954"/>
    <w:rsid w:val="00D31F9C"/>
    <w:rsid w:val="00D40622"/>
    <w:rsid w:val="00D41F48"/>
    <w:rsid w:val="00D44F3B"/>
    <w:rsid w:val="00D56049"/>
    <w:rsid w:val="00D57685"/>
    <w:rsid w:val="00D76A79"/>
    <w:rsid w:val="00D77DA3"/>
    <w:rsid w:val="00D80A8B"/>
    <w:rsid w:val="00D859EA"/>
    <w:rsid w:val="00D86AC6"/>
    <w:rsid w:val="00D87C51"/>
    <w:rsid w:val="00D90A87"/>
    <w:rsid w:val="00D93BF0"/>
    <w:rsid w:val="00D950C4"/>
    <w:rsid w:val="00DA4006"/>
    <w:rsid w:val="00DA522E"/>
    <w:rsid w:val="00DB0DDE"/>
    <w:rsid w:val="00DD4C75"/>
    <w:rsid w:val="00DD663F"/>
    <w:rsid w:val="00DF3F89"/>
    <w:rsid w:val="00DF5C28"/>
    <w:rsid w:val="00DF7489"/>
    <w:rsid w:val="00DF7C9D"/>
    <w:rsid w:val="00E04E4C"/>
    <w:rsid w:val="00E07A56"/>
    <w:rsid w:val="00E101C5"/>
    <w:rsid w:val="00E105E3"/>
    <w:rsid w:val="00E213D8"/>
    <w:rsid w:val="00E22D74"/>
    <w:rsid w:val="00E24F06"/>
    <w:rsid w:val="00E359C8"/>
    <w:rsid w:val="00E375B4"/>
    <w:rsid w:val="00E376E1"/>
    <w:rsid w:val="00E377F4"/>
    <w:rsid w:val="00E51815"/>
    <w:rsid w:val="00E520D0"/>
    <w:rsid w:val="00E522B5"/>
    <w:rsid w:val="00E54725"/>
    <w:rsid w:val="00E55298"/>
    <w:rsid w:val="00E63E14"/>
    <w:rsid w:val="00E7126B"/>
    <w:rsid w:val="00E811E1"/>
    <w:rsid w:val="00E84CBB"/>
    <w:rsid w:val="00E97A07"/>
    <w:rsid w:val="00EA70EC"/>
    <w:rsid w:val="00EB199F"/>
    <w:rsid w:val="00EB4528"/>
    <w:rsid w:val="00EB4FE6"/>
    <w:rsid w:val="00EC6351"/>
    <w:rsid w:val="00ED04CC"/>
    <w:rsid w:val="00ED3A8E"/>
    <w:rsid w:val="00ED44BF"/>
    <w:rsid w:val="00EE0048"/>
    <w:rsid w:val="00EE475B"/>
    <w:rsid w:val="00EE7484"/>
    <w:rsid w:val="00EF0982"/>
    <w:rsid w:val="00EF1C6D"/>
    <w:rsid w:val="00EF1F8E"/>
    <w:rsid w:val="00EF3E71"/>
    <w:rsid w:val="00F11CF8"/>
    <w:rsid w:val="00F1552A"/>
    <w:rsid w:val="00F1601D"/>
    <w:rsid w:val="00F23B8B"/>
    <w:rsid w:val="00F327A0"/>
    <w:rsid w:val="00F41015"/>
    <w:rsid w:val="00F520DE"/>
    <w:rsid w:val="00F52672"/>
    <w:rsid w:val="00F532D4"/>
    <w:rsid w:val="00F53BA8"/>
    <w:rsid w:val="00F54E2A"/>
    <w:rsid w:val="00F54F5D"/>
    <w:rsid w:val="00F5766F"/>
    <w:rsid w:val="00F6253C"/>
    <w:rsid w:val="00F62A6B"/>
    <w:rsid w:val="00F62C67"/>
    <w:rsid w:val="00F723C0"/>
    <w:rsid w:val="00F879CE"/>
    <w:rsid w:val="00F94139"/>
    <w:rsid w:val="00F94C04"/>
    <w:rsid w:val="00FA117C"/>
    <w:rsid w:val="00FB2E23"/>
    <w:rsid w:val="00FB3740"/>
    <w:rsid w:val="00FB515C"/>
    <w:rsid w:val="00FC0ECF"/>
    <w:rsid w:val="00FC1AE2"/>
    <w:rsid w:val="00FC6A50"/>
    <w:rsid w:val="00FC7386"/>
    <w:rsid w:val="00FC74A6"/>
    <w:rsid w:val="00FF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B6585"/>
  <w15:chartTrackingRefBased/>
  <w15:docId w15:val="{503ED894-0917-A644-9163-9FCD2670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lang w:val="en-GB" w:eastAsia="en-US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290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290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290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290"/>
    <w:pPr>
      <w:spacing w:after="0"/>
      <w:jc w:val="left"/>
      <w:outlineLvl w:val="2"/>
    </w:pPr>
    <w:rPr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290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290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290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290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290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290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E1290"/>
    <w:rPr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CE1290"/>
    <w:rPr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"/>
    <w:rsid w:val="00CE1290"/>
    <w:rPr>
      <w:smallCaps/>
      <w:spacing w:val="5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CE1290"/>
    <w:rPr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CE1290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link w:val="Heading6"/>
    <w:uiPriority w:val="9"/>
    <w:semiHidden/>
    <w:rsid w:val="00CE1290"/>
    <w:rPr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"/>
    <w:semiHidden/>
    <w:rsid w:val="00CE1290"/>
    <w:rPr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"/>
    <w:semiHidden/>
    <w:rsid w:val="00CE1290"/>
    <w:rPr>
      <w:b/>
      <w:i/>
      <w:smallCaps/>
      <w:color w:val="943634"/>
    </w:rPr>
  </w:style>
  <w:style w:type="character" w:customStyle="1" w:styleId="Heading9Char">
    <w:name w:val="Heading 9 Char"/>
    <w:link w:val="Heading9"/>
    <w:uiPriority w:val="9"/>
    <w:semiHidden/>
    <w:rsid w:val="00CE1290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1290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E1290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10"/>
    <w:rsid w:val="00CE1290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290"/>
    <w:pPr>
      <w:spacing w:after="720" w:line="240" w:lineRule="auto"/>
      <w:jc w:val="right"/>
    </w:pPr>
    <w:rPr>
      <w:rFonts w:ascii="Cambria" w:hAnsi="Cambria" w:cs="Times New Roman"/>
      <w:szCs w:val="22"/>
    </w:rPr>
  </w:style>
  <w:style w:type="character" w:customStyle="1" w:styleId="SubtitleChar">
    <w:name w:val="Subtitle Char"/>
    <w:link w:val="Subtitle"/>
    <w:uiPriority w:val="11"/>
    <w:rsid w:val="00CE1290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CE1290"/>
    <w:rPr>
      <w:b/>
      <w:color w:val="C0504D"/>
    </w:rPr>
  </w:style>
  <w:style w:type="character" w:styleId="Emphasis">
    <w:name w:val="Emphasis"/>
    <w:uiPriority w:val="20"/>
    <w:qFormat/>
    <w:rsid w:val="00CE1290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CE129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CE1290"/>
  </w:style>
  <w:style w:type="paragraph" w:styleId="ListParagraph">
    <w:name w:val="List Paragraph"/>
    <w:basedOn w:val="Normal"/>
    <w:uiPriority w:val="34"/>
    <w:qFormat/>
    <w:rsid w:val="00CE129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E1290"/>
    <w:rPr>
      <w:i/>
    </w:rPr>
  </w:style>
  <w:style w:type="character" w:customStyle="1" w:styleId="QuoteChar">
    <w:name w:val="Quote Char"/>
    <w:link w:val="Quote"/>
    <w:uiPriority w:val="29"/>
    <w:rsid w:val="00CE1290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290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"/>
    <w:uiPriority w:val="30"/>
    <w:rsid w:val="00CE1290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CE1290"/>
    <w:rPr>
      <w:i/>
    </w:rPr>
  </w:style>
  <w:style w:type="character" w:styleId="IntenseEmphasis">
    <w:name w:val="Intense Emphasis"/>
    <w:uiPriority w:val="21"/>
    <w:qFormat/>
    <w:rsid w:val="00CE1290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CE1290"/>
    <w:rPr>
      <w:b/>
    </w:rPr>
  </w:style>
  <w:style w:type="character" w:styleId="IntenseReference">
    <w:name w:val="Intense Reference"/>
    <w:uiPriority w:val="32"/>
    <w:qFormat/>
    <w:rsid w:val="00CE1290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CE1290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1290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096E93"/>
  </w:style>
  <w:style w:type="table" w:styleId="TableGrid">
    <w:name w:val="Table Grid"/>
    <w:basedOn w:val="TableNormal"/>
    <w:uiPriority w:val="39"/>
    <w:rsid w:val="00731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94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alston</dc:creator>
  <cp:keywords/>
  <dc:description/>
  <cp:lastModifiedBy>Stuart Ralston</cp:lastModifiedBy>
  <cp:revision>3</cp:revision>
  <dcterms:created xsi:type="dcterms:W3CDTF">2025-10-15T17:56:00Z</dcterms:created>
  <dcterms:modified xsi:type="dcterms:W3CDTF">2025-10-17T10:20:00Z</dcterms:modified>
</cp:coreProperties>
</file>